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76EEE" w14:textId="2E609A91" w:rsidR="00E53201" w:rsidRPr="00D9782D" w:rsidRDefault="00BF24C9">
      <w:pPr>
        <w:rPr>
          <w:b/>
        </w:rPr>
      </w:pPr>
      <w:bookmarkStart w:id="0" w:name="_Hlk115978677"/>
      <w:r w:rsidRPr="00D9782D">
        <w:rPr>
          <w:b/>
        </w:rPr>
        <w:t>Water insecurity</w:t>
      </w:r>
      <w:r w:rsidR="0005059C" w:rsidRPr="00D9782D">
        <w:rPr>
          <w:b/>
        </w:rPr>
        <w:t xml:space="preserve"> is associated with greater </w:t>
      </w:r>
      <w:r w:rsidR="00F93E57" w:rsidRPr="00D9782D">
        <w:rPr>
          <w:b/>
        </w:rPr>
        <w:t>food insecurity</w:t>
      </w:r>
      <w:r w:rsidR="0005059C" w:rsidRPr="00D9782D">
        <w:rPr>
          <w:b/>
        </w:rPr>
        <w:t xml:space="preserve"> </w:t>
      </w:r>
      <w:r w:rsidR="00F93E57" w:rsidRPr="00D9782D">
        <w:rPr>
          <w:b/>
        </w:rPr>
        <w:t xml:space="preserve">and </w:t>
      </w:r>
      <w:r w:rsidR="0005059C" w:rsidRPr="00D9782D">
        <w:rPr>
          <w:b/>
        </w:rPr>
        <w:t xml:space="preserve">lower </w:t>
      </w:r>
      <w:r w:rsidR="00F93E57" w:rsidRPr="00D9782D">
        <w:rPr>
          <w:b/>
        </w:rPr>
        <w:t>dietary diversity</w:t>
      </w:r>
      <w:r w:rsidR="00D6567A" w:rsidRPr="00D9782D">
        <w:rPr>
          <w:b/>
        </w:rPr>
        <w:t xml:space="preserve">: </w:t>
      </w:r>
      <w:r w:rsidR="005E26E1" w:rsidRPr="00D9782D">
        <w:rPr>
          <w:b/>
        </w:rPr>
        <w:t xml:space="preserve">panel data from </w:t>
      </w:r>
      <w:r w:rsidR="001611BC" w:rsidRPr="00D9782D">
        <w:rPr>
          <w:b/>
        </w:rPr>
        <w:t xml:space="preserve">sub-Saharan Africa during </w:t>
      </w:r>
      <w:r w:rsidR="0005059C" w:rsidRPr="00D9782D">
        <w:rPr>
          <w:b/>
        </w:rPr>
        <w:t xml:space="preserve">the </w:t>
      </w:r>
      <w:r w:rsidRPr="00D9782D">
        <w:rPr>
          <w:b/>
        </w:rPr>
        <w:t>COVID-19</w:t>
      </w:r>
      <w:r w:rsidR="0005059C" w:rsidRPr="00D9782D">
        <w:rPr>
          <w:b/>
        </w:rPr>
        <w:t xml:space="preserve"> pandemic</w:t>
      </w:r>
    </w:p>
    <w:p w14:paraId="7CDA6629" w14:textId="68852EA4" w:rsidR="00BC772B" w:rsidRPr="00D9782D" w:rsidRDefault="00BF24C9">
      <w:r w:rsidRPr="00D9782D">
        <w:t>Joshua D. Miller</w:t>
      </w:r>
      <w:r w:rsidR="00D9782D" w:rsidRPr="00D9782D">
        <w:t xml:space="preserve">, </w:t>
      </w:r>
      <w:r w:rsidRPr="00D9782D">
        <w:t>Sera L. Young</w:t>
      </w:r>
      <w:r w:rsidR="00CC1CDE" w:rsidRPr="00D9782D">
        <w:t xml:space="preserve">, </w:t>
      </w:r>
      <w:r w:rsidRPr="00D9782D">
        <w:t>Elizabeth Bryan</w:t>
      </w:r>
      <w:r w:rsidR="00CC1CDE" w:rsidRPr="00D9782D">
        <w:t xml:space="preserve">, </w:t>
      </w:r>
      <w:r w:rsidRPr="00D9782D">
        <w:t>Claudia Ringler</w:t>
      </w:r>
      <w:bookmarkEnd w:id="0"/>
    </w:p>
    <w:p w14:paraId="0ED6706D" w14:textId="7F68F74B" w:rsidR="003D27AF" w:rsidRPr="00D9782D" w:rsidRDefault="003D27AF">
      <w:pPr>
        <w:rPr>
          <w:b/>
        </w:rPr>
      </w:pPr>
    </w:p>
    <w:p w14:paraId="2DFE8800" w14:textId="76B3C733" w:rsidR="00F478B0" w:rsidRPr="00D9782D" w:rsidRDefault="00D9782D" w:rsidP="00F478B0">
      <w:pPr>
        <w:rPr>
          <w:bCs/>
        </w:rPr>
      </w:pPr>
      <w:r w:rsidRPr="00D9782D">
        <w:rPr>
          <w:b/>
        </w:rPr>
        <w:t xml:space="preserve">Journal: </w:t>
      </w:r>
      <w:r w:rsidRPr="00D9782D">
        <w:rPr>
          <w:bCs/>
        </w:rPr>
        <w:t>Food Security</w:t>
      </w:r>
    </w:p>
    <w:p w14:paraId="78E3E351" w14:textId="77777777" w:rsidR="00F478B0" w:rsidRPr="00D9782D" w:rsidRDefault="00F478B0">
      <w:pPr>
        <w:rPr>
          <w:b/>
        </w:rPr>
      </w:pPr>
    </w:p>
    <w:p w14:paraId="3531EE18" w14:textId="5A5BCD0E" w:rsidR="00E53201" w:rsidRPr="00D9782D" w:rsidRDefault="003D27AF">
      <w:pPr>
        <w:rPr>
          <w:b/>
        </w:rPr>
      </w:pPr>
      <w:r w:rsidRPr="00D9782D">
        <w:rPr>
          <w:b/>
        </w:rPr>
        <w:t>Corresponding author:</w:t>
      </w:r>
    </w:p>
    <w:p w14:paraId="0B0BC569" w14:textId="77777777" w:rsidR="003D27AF" w:rsidRPr="00D9782D" w:rsidRDefault="003D27AF" w:rsidP="003D27AF">
      <w:pPr>
        <w:rPr>
          <w:bCs/>
          <w:lang w:val="en-US"/>
        </w:rPr>
      </w:pPr>
      <w:r w:rsidRPr="00D9782D">
        <w:rPr>
          <w:bCs/>
          <w:lang w:val="en-US"/>
        </w:rPr>
        <w:t>Joshua D. Miller</w:t>
      </w:r>
    </w:p>
    <w:p w14:paraId="5DA10ABC" w14:textId="77777777" w:rsidR="003D27AF" w:rsidRPr="00D9782D" w:rsidRDefault="003D27AF" w:rsidP="003D27AF">
      <w:pPr>
        <w:rPr>
          <w:bCs/>
          <w:lang w:val="en-US"/>
        </w:rPr>
      </w:pPr>
      <w:r w:rsidRPr="00D9782D">
        <w:rPr>
          <w:bCs/>
          <w:lang w:val="en-US"/>
        </w:rPr>
        <w:t>Carolina Population Center</w:t>
      </w:r>
    </w:p>
    <w:p w14:paraId="0625B3FA" w14:textId="77777777" w:rsidR="003D27AF" w:rsidRPr="00D9782D" w:rsidRDefault="003D27AF" w:rsidP="003D27AF">
      <w:pPr>
        <w:rPr>
          <w:bCs/>
          <w:lang w:val="en-US"/>
        </w:rPr>
      </w:pPr>
      <w:r w:rsidRPr="00D9782D">
        <w:rPr>
          <w:bCs/>
          <w:lang w:val="en-US"/>
        </w:rPr>
        <w:t>123 West Franklin St., Suite 210</w:t>
      </w:r>
    </w:p>
    <w:p w14:paraId="6F7643F3" w14:textId="77777777" w:rsidR="003D27AF" w:rsidRPr="00D9782D" w:rsidRDefault="003D27AF" w:rsidP="003D27AF">
      <w:pPr>
        <w:rPr>
          <w:bCs/>
          <w:lang w:val="en-US"/>
        </w:rPr>
      </w:pPr>
      <w:r w:rsidRPr="00D9782D">
        <w:rPr>
          <w:bCs/>
          <w:lang w:val="en-US"/>
        </w:rPr>
        <w:t>Chapel Hill, NC 27516</w:t>
      </w:r>
    </w:p>
    <w:p w14:paraId="2719C215" w14:textId="77777777" w:rsidR="003D27AF" w:rsidRPr="00D9782D" w:rsidRDefault="003D27AF" w:rsidP="003D27AF">
      <w:pPr>
        <w:rPr>
          <w:bCs/>
          <w:lang w:val="en-US"/>
        </w:rPr>
      </w:pPr>
      <w:r w:rsidRPr="00D9782D">
        <w:rPr>
          <w:bCs/>
          <w:lang w:val="en-US"/>
        </w:rPr>
        <w:t>United States</w:t>
      </w:r>
    </w:p>
    <w:p w14:paraId="22375C66" w14:textId="77777777" w:rsidR="003D27AF" w:rsidRPr="00D9782D" w:rsidRDefault="003D27AF" w:rsidP="003D27AF">
      <w:pPr>
        <w:rPr>
          <w:bCs/>
          <w:lang w:val="en-US"/>
        </w:rPr>
      </w:pPr>
      <w:r w:rsidRPr="00D9782D">
        <w:rPr>
          <w:bCs/>
          <w:lang w:val="en-US"/>
        </w:rPr>
        <w:t>+1 (919) 962-5907</w:t>
      </w:r>
    </w:p>
    <w:p w14:paraId="6B860BA4" w14:textId="77777777" w:rsidR="00785B6E" w:rsidRPr="00D9782D" w:rsidRDefault="00000000" w:rsidP="008262BE">
      <w:pPr>
        <w:rPr>
          <w:rStyle w:val="Hyperlink"/>
          <w:bCs/>
          <w:lang w:val="en-US"/>
        </w:rPr>
      </w:pPr>
      <w:hyperlink r:id="rId8">
        <w:r w:rsidR="003D27AF" w:rsidRPr="00D9782D">
          <w:rPr>
            <w:rStyle w:val="Hyperlink"/>
            <w:bCs/>
            <w:lang w:val="en-US"/>
          </w:rPr>
          <w:t>josh.miller@unc.edu</w:t>
        </w:r>
      </w:hyperlink>
    </w:p>
    <w:p w14:paraId="6D1E69F4" w14:textId="42D39D0B" w:rsidR="00BF05EF" w:rsidRPr="00D9782D" w:rsidRDefault="00BF05EF" w:rsidP="00F236B2">
      <w:pPr>
        <w:rPr>
          <w:bCs/>
        </w:rPr>
      </w:pPr>
    </w:p>
    <w:p w14:paraId="4B3C7BF2" w14:textId="77777777" w:rsidR="00BF05EF" w:rsidRPr="00D9782D" w:rsidRDefault="00BF05EF" w:rsidP="00F236B2">
      <w:pPr>
        <w:rPr>
          <w:bCs/>
        </w:rPr>
      </w:pPr>
    </w:p>
    <w:p w14:paraId="6226E6EA" w14:textId="4B0C1CA3" w:rsidR="00E53201" w:rsidRPr="00D9782D" w:rsidRDefault="00BF24C9" w:rsidP="008262BE">
      <w:pPr>
        <w:rPr>
          <w:bCs/>
          <w:lang w:val="en-US"/>
        </w:rPr>
      </w:pPr>
      <w:r w:rsidRPr="00D9782D">
        <w:br w:type="page"/>
      </w:r>
    </w:p>
    <w:p w14:paraId="200B82B3" w14:textId="4DFAF1E8" w:rsidR="00594E6D" w:rsidRPr="00D9782D" w:rsidRDefault="00594E6D" w:rsidP="00D9782D">
      <w:pPr>
        <w:sectPr w:rsidR="00594E6D" w:rsidRPr="00D9782D"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</w:p>
    <w:p w14:paraId="7B1AB457" w14:textId="08A5C24D" w:rsidR="00A70D88" w:rsidRPr="00D9782D" w:rsidRDefault="00B12AD8" w:rsidP="007F0B7A">
      <w:pPr>
        <w:ind w:left="-1260" w:right="-1260"/>
        <w:jc w:val="center"/>
      </w:pPr>
      <w:r w:rsidRPr="00D9782D">
        <w:rPr>
          <w:noProof/>
        </w:rPr>
        <w:lastRenderedPageBreak/>
        <w:drawing>
          <wp:inline distT="0" distB="0" distL="0" distR="0" wp14:anchorId="5A1BC067" wp14:editId="20F11A93">
            <wp:extent cx="9753599" cy="4888089"/>
            <wp:effectExtent l="0" t="0" r="635" b="1905"/>
            <wp:docPr id="4" name="Picture 4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, 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13269" cy="4917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56F9A" w14:textId="5042EA3B" w:rsidR="00924171" w:rsidRPr="00D9782D" w:rsidRDefault="00A70D88">
      <w:pPr>
        <w:rPr>
          <w:b/>
          <w:sz w:val="20"/>
          <w:szCs w:val="20"/>
        </w:rPr>
      </w:pPr>
      <w:r w:rsidRPr="00D9782D">
        <w:rPr>
          <w:b/>
          <w:sz w:val="20"/>
          <w:szCs w:val="20"/>
        </w:rPr>
        <w:t xml:space="preserve">Supplementary </w:t>
      </w:r>
      <w:r w:rsidR="00D9782D" w:rsidRPr="00D9782D">
        <w:rPr>
          <w:b/>
          <w:sz w:val="20"/>
          <w:szCs w:val="20"/>
        </w:rPr>
        <w:t>Fig.</w:t>
      </w:r>
      <w:r w:rsidRPr="00D9782D">
        <w:rPr>
          <w:b/>
          <w:sz w:val="20"/>
          <w:szCs w:val="20"/>
        </w:rPr>
        <w:t xml:space="preserve"> </w:t>
      </w:r>
      <w:r w:rsidR="001A73BC" w:rsidRPr="00D9782D">
        <w:rPr>
          <w:b/>
          <w:sz w:val="20"/>
          <w:szCs w:val="20"/>
        </w:rPr>
        <w:t>1</w:t>
      </w:r>
      <w:r w:rsidR="00D9782D" w:rsidRPr="00D9782D">
        <w:rPr>
          <w:b/>
          <w:sz w:val="20"/>
          <w:szCs w:val="20"/>
        </w:rPr>
        <w:t xml:space="preserve"> </w:t>
      </w:r>
      <w:r w:rsidRPr="00D9782D">
        <w:rPr>
          <w:bCs/>
          <w:sz w:val="20"/>
          <w:szCs w:val="20"/>
        </w:rPr>
        <w:t>Mean individual food insecurity and household water insecurity scores among adults involved in agriculture, by study site and sampling perio</w:t>
      </w:r>
      <w:r w:rsidR="004221E4" w:rsidRPr="00D9782D">
        <w:rPr>
          <w:bCs/>
          <w:sz w:val="20"/>
          <w:szCs w:val="20"/>
        </w:rPr>
        <w:t>d</w:t>
      </w:r>
    </w:p>
    <w:p w14:paraId="271BAA03" w14:textId="77777777" w:rsidR="00924171" w:rsidRPr="00D9782D" w:rsidRDefault="00924171">
      <w:pPr>
        <w:rPr>
          <w:rFonts w:eastAsia="Times New Roman"/>
          <w:color w:val="000000"/>
        </w:rPr>
      </w:pPr>
      <w:r w:rsidRPr="00D9782D">
        <w:rPr>
          <w:rFonts w:eastAsia="Times New Roman"/>
          <w:color w:val="000000"/>
        </w:rPr>
        <w:br w:type="page"/>
      </w:r>
    </w:p>
    <w:p w14:paraId="03CCDC69" w14:textId="1920460B" w:rsidR="00924171" w:rsidRPr="00D9782D" w:rsidRDefault="00EC1D7F" w:rsidP="00924171">
      <w:pPr>
        <w:rPr>
          <w:rFonts w:eastAsia="Times New Roman"/>
          <w:b/>
          <w:bCs/>
          <w:color w:val="000000"/>
          <w:sz w:val="20"/>
          <w:szCs w:val="20"/>
        </w:rPr>
      </w:pPr>
      <w:r w:rsidRPr="00D9782D">
        <w:rPr>
          <w:rFonts w:eastAsia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924171" w:rsidRPr="00D9782D">
        <w:rPr>
          <w:rFonts w:eastAsia="Times New Roman"/>
          <w:b/>
          <w:bCs/>
          <w:color w:val="000000"/>
          <w:sz w:val="20"/>
          <w:szCs w:val="20"/>
        </w:rPr>
        <w:t xml:space="preserve">Table </w:t>
      </w:r>
      <w:r w:rsidR="001A73BC" w:rsidRPr="00D9782D">
        <w:rPr>
          <w:rFonts w:eastAsia="Times New Roman"/>
          <w:b/>
          <w:bCs/>
          <w:color w:val="000000"/>
          <w:sz w:val="20"/>
          <w:szCs w:val="20"/>
        </w:rPr>
        <w:t>1</w:t>
      </w:r>
      <w:r w:rsidR="00924171" w:rsidRPr="00D9782D"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r w:rsidR="00924171" w:rsidRPr="00D9782D">
        <w:rPr>
          <w:rFonts w:eastAsia="Times New Roman"/>
          <w:color w:val="000000"/>
          <w:sz w:val="20"/>
          <w:szCs w:val="20"/>
        </w:rPr>
        <w:t>Multilevel mixed-effects</w:t>
      </w:r>
      <w:r w:rsidR="00837B13">
        <w:rPr>
          <w:rFonts w:eastAsia="Times New Roman"/>
          <w:color w:val="000000"/>
          <w:sz w:val="20"/>
          <w:szCs w:val="20"/>
        </w:rPr>
        <w:t xml:space="preserve"> ordered</w:t>
      </w:r>
      <w:r w:rsidR="00924171" w:rsidRPr="00D9782D">
        <w:rPr>
          <w:rFonts w:eastAsia="Times New Roman"/>
          <w:color w:val="000000"/>
          <w:sz w:val="20"/>
          <w:szCs w:val="20"/>
        </w:rPr>
        <w:t xml:space="preserve"> logistic </w:t>
      </w:r>
      <w:r w:rsidR="00837B13">
        <w:rPr>
          <w:rFonts w:eastAsia="Times New Roman"/>
          <w:color w:val="000000"/>
          <w:sz w:val="20"/>
          <w:szCs w:val="20"/>
        </w:rPr>
        <w:t xml:space="preserve">and </w:t>
      </w:r>
      <w:r w:rsidR="00837B13" w:rsidRPr="00D9782D">
        <w:rPr>
          <w:rFonts w:eastAsia="Times New Roman"/>
          <w:color w:val="000000"/>
          <w:sz w:val="20"/>
          <w:szCs w:val="20"/>
        </w:rPr>
        <w:t xml:space="preserve">linear </w:t>
      </w:r>
      <w:r w:rsidR="00924171" w:rsidRPr="00D9782D">
        <w:rPr>
          <w:rFonts w:eastAsia="Times New Roman"/>
          <w:color w:val="000000"/>
          <w:sz w:val="20"/>
          <w:szCs w:val="20"/>
        </w:rPr>
        <w:t xml:space="preserve">regressions of individual food insecurity and dietary diversity based on ten imputed datasets, drawing on data from a four-country panel study among adults </w:t>
      </w:r>
      <w:r w:rsidR="00BB7513" w:rsidRPr="00D9782D">
        <w:rPr>
          <w:rFonts w:eastAsia="Times New Roman"/>
          <w:color w:val="000000"/>
          <w:sz w:val="20"/>
          <w:szCs w:val="20"/>
        </w:rPr>
        <w:t xml:space="preserve">in sub-Saharan Africa </w:t>
      </w:r>
      <w:r w:rsidR="00924171" w:rsidRPr="00D9782D">
        <w:rPr>
          <w:rFonts w:eastAsia="Times New Roman"/>
          <w:color w:val="000000"/>
          <w:sz w:val="20"/>
          <w:szCs w:val="20"/>
        </w:rPr>
        <w:t>engaged in agriculture</w:t>
      </w:r>
    </w:p>
    <w:tbl>
      <w:tblPr>
        <w:tblStyle w:val="TableGrid"/>
        <w:tblW w:w="10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008"/>
        <w:gridCol w:w="1033"/>
        <w:gridCol w:w="93"/>
        <w:gridCol w:w="1008"/>
        <w:gridCol w:w="1126"/>
        <w:gridCol w:w="1008"/>
        <w:gridCol w:w="1008"/>
        <w:gridCol w:w="288"/>
        <w:gridCol w:w="1008"/>
        <w:gridCol w:w="1296"/>
      </w:tblGrid>
      <w:tr w:rsidR="00924171" w:rsidRPr="00D9782D" w14:paraId="3DECA08B" w14:textId="77777777" w:rsidTr="00827FDC">
        <w:trPr>
          <w:jc w:val="center"/>
        </w:trPr>
        <w:tc>
          <w:tcPr>
            <w:tcW w:w="1637" w:type="dxa"/>
            <w:tcBorders>
              <w:top w:val="single" w:sz="18" w:space="0" w:color="auto"/>
            </w:tcBorders>
          </w:tcPr>
          <w:p w14:paraId="65305CAB" w14:textId="77777777" w:rsidR="00924171" w:rsidRPr="00D9782D" w:rsidRDefault="0092417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8" w:type="dxa"/>
            <w:gridSpan w:val="5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B5FF2A0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od insecurity (0-5)</w:t>
            </w:r>
          </w:p>
        </w:tc>
        <w:tc>
          <w:tcPr>
            <w:tcW w:w="4608" w:type="dxa"/>
            <w:gridSpan w:val="5"/>
            <w:tcBorders>
              <w:top w:val="single" w:sz="18" w:space="0" w:color="auto"/>
              <w:left w:val="single" w:sz="18" w:space="0" w:color="auto"/>
            </w:tcBorders>
          </w:tcPr>
          <w:p w14:paraId="7AEBAA2E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etary diversity (0-10)</w:t>
            </w:r>
          </w:p>
        </w:tc>
      </w:tr>
      <w:tr w:rsidR="00924171" w:rsidRPr="00D9782D" w14:paraId="62082DDB" w14:textId="77777777" w:rsidTr="00827FDC">
        <w:trPr>
          <w:jc w:val="center"/>
        </w:trPr>
        <w:tc>
          <w:tcPr>
            <w:tcW w:w="1637" w:type="dxa"/>
          </w:tcPr>
          <w:p w14:paraId="39D7DBD3" w14:textId="77777777" w:rsidR="00924171" w:rsidRPr="00D9782D" w:rsidRDefault="0092417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41" w:type="dxa"/>
            <w:gridSpan w:val="2"/>
            <w:vAlign w:val="center"/>
          </w:tcPr>
          <w:p w14:paraId="2918F3A3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227" w:type="dxa"/>
            <w:gridSpan w:val="3"/>
            <w:tcBorders>
              <w:left w:val="nil"/>
              <w:right w:val="single" w:sz="18" w:space="0" w:color="auto"/>
            </w:tcBorders>
            <w:vAlign w:val="center"/>
          </w:tcPr>
          <w:p w14:paraId="3D4780B8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016" w:type="dxa"/>
            <w:gridSpan w:val="2"/>
            <w:tcBorders>
              <w:left w:val="nil"/>
            </w:tcBorders>
            <w:vAlign w:val="center"/>
          </w:tcPr>
          <w:p w14:paraId="7B21D7C6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592" w:type="dxa"/>
            <w:gridSpan w:val="3"/>
            <w:vAlign w:val="center"/>
          </w:tcPr>
          <w:p w14:paraId="5C5FCB54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‡</w:t>
            </w:r>
          </w:p>
        </w:tc>
      </w:tr>
      <w:tr w:rsidR="00924171" w:rsidRPr="00D9782D" w14:paraId="3D06D0F6" w14:textId="77777777" w:rsidTr="00827FDC">
        <w:trPr>
          <w:jc w:val="center"/>
        </w:trPr>
        <w:tc>
          <w:tcPr>
            <w:tcW w:w="1637" w:type="dxa"/>
          </w:tcPr>
          <w:p w14:paraId="6ED40A50" w14:textId="77777777" w:rsidR="00924171" w:rsidRPr="00D9782D" w:rsidRDefault="0092417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14:paraId="579CA482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126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F5FFC66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062A17C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126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32D9D004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14:paraId="690DE53E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1296" w:type="dxa"/>
            <w:gridSpan w:val="2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52079C7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59ECA39A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664D42C1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131E22" w:rsidRPr="00D9782D" w14:paraId="72659EAA" w14:textId="77777777" w:rsidTr="00827FDC">
        <w:trPr>
          <w:jc w:val="center"/>
        </w:trPr>
        <w:tc>
          <w:tcPr>
            <w:tcW w:w="1637" w:type="dxa"/>
          </w:tcPr>
          <w:p w14:paraId="498B47F5" w14:textId="77777777" w:rsidR="00131E22" w:rsidRPr="00D9782D" w:rsidRDefault="00131E22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Water insecurity score (0-12)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7F544CA1" w14:textId="31E8F2C6" w:rsidR="00131E22" w:rsidRPr="00D9782D" w:rsidRDefault="004C1A07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1126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00CB964" w14:textId="1FCB5F15" w:rsidR="00131E22" w:rsidRPr="00D9782D" w:rsidRDefault="004C1A07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2, 1.06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33129BC" w14:textId="33BC38B1" w:rsidR="00131E22" w:rsidRPr="00D9782D" w:rsidRDefault="00325077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1126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701B0D86" w14:textId="57199FE2" w:rsidR="00131E22" w:rsidRPr="00D9782D" w:rsidRDefault="00325077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6, 1.11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58E2D406" w14:textId="4F13DF76" w:rsidR="00131E22" w:rsidRPr="00D9782D" w:rsidRDefault="00131E22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8</w:t>
            </w:r>
          </w:p>
        </w:tc>
        <w:tc>
          <w:tcPr>
            <w:tcW w:w="1296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0ECDE3F" w14:textId="48708D94" w:rsidR="00131E22" w:rsidRPr="00D9782D" w:rsidRDefault="00131E22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9, -0.07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A16D839" w14:textId="20F44D32" w:rsidR="00131E22" w:rsidRPr="00D9782D" w:rsidRDefault="006322A9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0971EB89" w14:textId="57423641" w:rsidR="00131E22" w:rsidRPr="00D9782D" w:rsidRDefault="006322A9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0, -0.06</w:t>
            </w:r>
          </w:p>
        </w:tc>
      </w:tr>
      <w:tr w:rsidR="00827FDC" w:rsidRPr="00D9782D" w14:paraId="7CA0151C" w14:textId="77777777" w:rsidTr="00827FDC">
        <w:trPr>
          <w:jc w:val="center"/>
        </w:trPr>
        <w:tc>
          <w:tcPr>
            <w:tcW w:w="1637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F84CCEE" w14:textId="77777777" w:rsidR="00131E22" w:rsidRPr="00D9782D" w:rsidRDefault="00131E22" w:rsidP="00131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 (HWISE-4 score≥4)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4B692F6" w14:textId="16EF97A7" w:rsidR="00131E22" w:rsidRPr="00D9782D" w:rsidRDefault="000F0314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1126" w:type="dxa"/>
            <w:gridSpan w:val="2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30D2AA" w14:textId="2992AD7E" w:rsidR="00131E22" w:rsidRPr="00D9782D" w:rsidRDefault="000F0314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2, 1.52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B0EA1CB" w14:textId="21B0897B" w:rsidR="00131E22" w:rsidRPr="00D9782D" w:rsidRDefault="00934E51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11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B61C102" w14:textId="7D57FCDF" w:rsidR="00131E22" w:rsidRPr="00D9782D" w:rsidRDefault="00934E51" w:rsidP="00131E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8, 2.07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03668E2" w14:textId="3EF93418" w:rsidR="00131E22" w:rsidRPr="00D9782D" w:rsidRDefault="006322A9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296" w:type="dxa"/>
            <w:gridSpan w:val="2"/>
            <w:tcBorders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26304" w14:textId="79504C24" w:rsidR="00131E22" w:rsidRPr="00D9782D" w:rsidRDefault="006322A9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3, -0.34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37D8424" w14:textId="1885EF9A" w:rsidR="00131E22" w:rsidRPr="00D9782D" w:rsidRDefault="006322A9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143444D" w14:textId="6545976C" w:rsidR="00131E22" w:rsidRPr="00D9782D" w:rsidRDefault="006322A9" w:rsidP="00131E2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0, -0.25</w:t>
            </w:r>
          </w:p>
        </w:tc>
      </w:tr>
    </w:tbl>
    <w:p w14:paraId="2456DCE4" w14:textId="54318C55" w:rsidR="00924171" w:rsidRPr="00D9782D" w:rsidRDefault="00924171" w:rsidP="00827FDC">
      <w:pPr>
        <w:ind w:left="1260" w:right="1170"/>
        <w:rPr>
          <w:rFonts w:eastAsia="Times New Roman"/>
          <w:sz w:val="16"/>
          <w:szCs w:val="16"/>
        </w:rPr>
      </w:pPr>
      <w:r w:rsidRPr="00D9782D">
        <w:rPr>
          <w:rFonts w:eastAsia="Times New Roman"/>
          <w:sz w:val="16"/>
          <w:szCs w:val="16"/>
          <w:vertAlign w:val="superscript"/>
        </w:rPr>
        <w:t>†</w:t>
      </w:r>
      <w:r w:rsidRPr="00D9782D">
        <w:rPr>
          <w:rFonts w:eastAsia="Times New Roman"/>
          <w:sz w:val="16"/>
          <w:szCs w:val="16"/>
        </w:rPr>
        <w:t xml:space="preserve"> Adjusted for respondent gender, age, marital status, education level, household size, smallholder farmer status, season of interview, </w:t>
      </w:r>
      <w:r w:rsidR="000B008F">
        <w:rPr>
          <w:rFonts w:eastAsia="Times New Roman"/>
          <w:sz w:val="16"/>
          <w:szCs w:val="16"/>
        </w:rPr>
        <w:t xml:space="preserve">survey wave, </w:t>
      </w:r>
      <w:r w:rsidRPr="00D9782D">
        <w:rPr>
          <w:rFonts w:eastAsia="Times New Roman"/>
          <w:sz w:val="16"/>
          <w:szCs w:val="16"/>
        </w:rPr>
        <w:t>water source (piped or not), and COVID-19-related income loss, mobility restrictions, and changes to food access.</w:t>
      </w:r>
    </w:p>
    <w:p w14:paraId="3364EB46" w14:textId="55FEC232" w:rsidR="00924171" w:rsidRPr="00D9782D" w:rsidRDefault="00924171" w:rsidP="00827FDC">
      <w:pPr>
        <w:ind w:left="1260" w:right="1170"/>
        <w:rPr>
          <w:rFonts w:eastAsia="Times New Roman"/>
          <w:sz w:val="16"/>
          <w:szCs w:val="16"/>
        </w:rPr>
      </w:pPr>
      <w:r w:rsidRPr="00D9782D">
        <w:rPr>
          <w:rFonts w:eastAsia="Times New Roman"/>
          <w:sz w:val="16"/>
          <w:szCs w:val="16"/>
          <w:vertAlign w:val="superscript"/>
        </w:rPr>
        <w:t>‡</w:t>
      </w:r>
      <w:r w:rsidRPr="00D9782D">
        <w:rPr>
          <w:rFonts w:eastAsia="Times New Roman"/>
          <w:sz w:val="16"/>
          <w:szCs w:val="16"/>
        </w:rPr>
        <w:t xml:space="preserve"> Adjusted for respondent gender, age, marital status, education level, household size, smallholder farmer status, season of interview, </w:t>
      </w:r>
      <w:r w:rsidR="000B008F">
        <w:rPr>
          <w:rFonts w:eastAsia="Times New Roman"/>
          <w:sz w:val="16"/>
          <w:szCs w:val="16"/>
        </w:rPr>
        <w:t xml:space="preserve">survey wave, </w:t>
      </w:r>
      <w:r w:rsidRPr="00D9782D">
        <w:rPr>
          <w:rFonts w:eastAsia="Times New Roman"/>
          <w:sz w:val="16"/>
          <w:szCs w:val="16"/>
        </w:rPr>
        <w:t>water source (piped or not), and COVID-19-related income loss, mobility restrictions, changes to food access, and food insecurity score.</w:t>
      </w:r>
    </w:p>
    <w:p w14:paraId="41A2AB1B" w14:textId="77777777" w:rsidR="00924171" w:rsidRPr="00D9782D" w:rsidRDefault="00924171" w:rsidP="00924171">
      <w:pPr>
        <w:rPr>
          <w:rFonts w:eastAsia="Times New Roman"/>
          <w:sz w:val="16"/>
          <w:szCs w:val="16"/>
        </w:rPr>
      </w:pPr>
    </w:p>
    <w:p w14:paraId="188AFA03" w14:textId="77777777" w:rsidR="00924171" w:rsidRPr="00D9782D" w:rsidRDefault="00924171" w:rsidP="00924171">
      <w:pPr>
        <w:rPr>
          <w:rFonts w:eastAsia="Times New Roman"/>
        </w:rPr>
      </w:pPr>
    </w:p>
    <w:p w14:paraId="7D23B551" w14:textId="77777777" w:rsidR="00541BE3" w:rsidRPr="00D9782D" w:rsidRDefault="00541BE3">
      <w:pPr>
        <w:rPr>
          <w:rFonts w:eastAsia="Times New Roman"/>
          <w:color w:val="000000"/>
        </w:rPr>
      </w:pPr>
      <w:r w:rsidRPr="00D9782D">
        <w:rPr>
          <w:rFonts w:eastAsia="Times New Roman"/>
          <w:color w:val="000000"/>
        </w:rPr>
        <w:br w:type="page"/>
      </w:r>
    </w:p>
    <w:p w14:paraId="26A5F858" w14:textId="6CB51FAD" w:rsidR="00924171" w:rsidRPr="00D9782D" w:rsidRDefault="00EC1D7F" w:rsidP="00924171">
      <w:pPr>
        <w:rPr>
          <w:rFonts w:eastAsia="Times New Roman"/>
          <w:b/>
          <w:bCs/>
          <w:color w:val="000000"/>
          <w:sz w:val="20"/>
          <w:szCs w:val="20"/>
        </w:rPr>
      </w:pPr>
      <w:r w:rsidRPr="00D9782D">
        <w:rPr>
          <w:rFonts w:eastAsia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924171" w:rsidRPr="00D9782D">
        <w:rPr>
          <w:rFonts w:eastAsia="Times New Roman"/>
          <w:b/>
          <w:bCs/>
          <w:color w:val="000000"/>
          <w:sz w:val="20"/>
          <w:szCs w:val="20"/>
        </w:rPr>
        <w:t xml:space="preserve">Table </w:t>
      </w:r>
      <w:r w:rsidR="001A73BC" w:rsidRPr="00D9782D">
        <w:rPr>
          <w:rFonts w:eastAsia="Times New Roman"/>
          <w:b/>
          <w:bCs/>
          <w:color w:val="000000"/>
          <w:sz w:val="20"/>
          <w:szCs w:val="20"/>
        </w:rPr>
        <w:t>2</w:t>
      </w:r>
      <w:r w:rsidR="00D9782D"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r w:rsidR="00924171" w:rsidRPr="00D9782D">
        <w:rPr>
          <w:rFonts w:eastAsia="Times New Roman"/>
          <w:color w:val="000000"/>
          <w:sz w:val="20"/>
          <w:szCs w:val="20"/>
        </w:rPr>
        <w:t xml:space="preserve">Multilevel mixed-effects logistic regressions of 24-hour dietary intake based on ten imputed datasets, drawing on data from a four-country panel study among adults </w:t>
      </w:r>
      <w:r w:rsidR="00BB7513" w:rsidRPr="00D9782D">
        <w:rPr>
          <w:rFonts w:eastAsia="Times New Roman"/>
          <w:color w:val="000000"/>
          <w:sz w:val="20"/>
          <w:szCs w:val="20"/>
        </w:rPr>
        <w:t xml:space="preserve">in sub-Saharan Africa </w:t>
      </w:r>
      <w:r w:rsidR="00924171" w:rsidRPr="00D9782D">
        <w:rPr>
          <w:rFonts w:eastAsia="Times New Roman"/>
          <w:color w:val="000000"/>
          <w:sz w:val="20"/>
          <w:szCs w:val="20"/>
        </w:rPr>
        <w:t>engaged in agriculture</w:t>
      </w:r>
    </w:p>
    <w:tbl>
      <w:tblPr>
        <w:tblStyle w:val="TableGrid"/>
        <w:tblW w:w="155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08"/>
        <w:gridCol w:w="1296"/>
        <w:gridCol w:w="1008"/>
        <w:gridCol w:w="1296"/>
        <w:gridCol w:w="1008"/>
        <w:gridCol w:w="1296"/>
        <w:gridCol w:w="1008"/>
        <w:gridCol w:w="1296"/>
        <w:gridCol w:w="1008"/>
        <w:gridCol w:w="1296"/>
        <w:gridCol w:w="1008"/>
        <w:gridCol w:w="1296"/>
      </w:tblGrid>
      <w:tr w:rsidR="00924171" w:rsidRPr="00D9782D" w14:paraId="71E8C685" w14:textId="77777777" w:rsidTr="00827FDC">
        <w:trPr>
          <w:jc w:val="center"/>
        </w:trPr>
        <w:tc>
          <w:tcPr>
            <w:tcW w:w="1728" w:type="dxa"/>
            <w:tcBorders>
              <w:top w:val="single" w:sz="18" w:space="0" w:color="auto"/>
            </w:tcBorders>
          </w:tcPr>
          <w:p w14:paraId="483504BC" w14:textId="77777777" w:rsidR="00924171" w:rsidRPr="00D9782D" w:rsidRDefault="0092417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08" w:type="dxa"/>
            <w:gridSpan w:val="4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503860D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imal-source foods</w:t>
            </w:r>
          </w:p>
        </w:tc>
        <w:tc>
          <w:tcPr>
            <w:tcW w:w="4608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33A6DD2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rains and pulses</w:t>
            </w:r>
          </w:p>
        </w:tc>
        <w:tc>
          <w:tcPr>
            <w:tcW w:w="4608" w:type="dxa"/>
            <w:gridSpan w:val="4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3940DF8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uits or vegetables</w:t>
            </w:r>
          </w:p>
        </w:tc>
      </w:tr>
      <w:tr w:rsidR="00924171" w:rsidRPr="00D9782D" w14:paraId="27195F42" w14:textId="77777777" w:rsidTr="00827FDC">
        <w:trPr>
          <w:jc w:val="center"/>
        </w:trPr>
        <w:tc>
          <w:tcPr>
            <w:tcW w:w="1728" w:type="dxa"/>
          </w:tcPr>
          <w:p w14:paraId="0A14DDF2" w14:textId="77777777" w:rsidR="00924171" w:rsidRPr="00D9782D" w:rsidRDefault="0092417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04" w:type="dxa"/>
            <w:gridSpan w:val="2"/>
            <w:vAlign w:val="center"/>
          </w:tcPr>
          <w:p w14:paraId="5D9349AE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right w:val="single" w:sz="18" w:space="0" w:color="auto"/>
            </w:tcBorders>
            <w:vAlign w:val="center"/>
          </w:tcPr>
          <w:p w14:paraId="767E7DF6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04" w:type="dxa"/>
            <w:gridSpan w:val="2"/>
            <w:tcBorders>
              <w:left w:val="single" w:sz="18" w:space="0" w:color="auto"/>
            </w:tcBorders>
            <w:vAlign w:val="center"/>
          </w:tcPr>
          <w:p w14:paraId="6DB339D4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14:paraId="0FBE76C6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04" w:type="dxa"/>
            <w:gridSpan w:val="2"/>
            <w:tcBorders>
              <w:left w:val="single" w:sz="18" w:space="0" w:color="auto"/>
            </w:tcBorders>
            <w:vAlign w:val="center"/>
          </w:tcPr>
          <w:p w14:paraId="18DF4E0B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left w:val="nil"/>
            </w:tcBorders>
            <w:vAlign w:val="center"/>
          </w:tcPr>
          <w:p w14:paraId="49C1B3BE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924171" w:rsidRPr="00D9782D" w14:paraId="2E432F14" w14:textId="77777777" w:rsidTr="00827FDC">
        <w:trPr>
          <w:jc w:val="center"/>
        </w:trPr>
        <w:tc>
          <w:tcPr>
            <w:tcW w:w="1728" w:type="dxa"/>
          </w:tcPr>
          <w:p w14:paraId="13683BA6" w14:textId="77777777" w:rsidR="00924171" w:rsidRPr="00D9782D" w:rsidRDefault="0092417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14:paraId="20C50C86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27E3384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E8B29B0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3BCB43DE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7FF76A18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1AE21BD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05135CA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66894FF6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3CCD7871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1926C5B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953A8B6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797C3D28" w14:textId="77777777" w:rsidR="00924171" w:rsidRPr="00D9782D" w:rsidRDefault="00924171" w:rsidP="00A351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924171" w:rsidRPr="00D9782D" w14:paraId="493998B2" w14:textId="77777777" w:rsidTr="00827FDC">
        <w:trPr>
          <w:jc w:val="center"/>
        </w:trPr>
        <w:tc>
          <w:tcPr>
            <w:tcW w:w="1728" w:type="dxa"/>
          </w:tcPr>
          <w:p w14:paraId="6271DC5E" w14:textId="77777777" w:rsidR="00924171" w:rsidRPr="00D9782D" w:rsidRDefault="0092417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Water insecurity score (0-12)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451FF4A4" w14:textId="0445179A" w:rsidR="00924171" w:rsidRPr="00D9782D" w:rsidRDefault="001D4270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5F90008" w14:textId="5A16E878" w:rsidR="00924171" w:rsidRPr="00D9782D" w:rsidRDefault="001D4270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, 0.96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C83258B" w14:textId="4CA6E302" w:rsidR="00924171" w:rsidRPr="00D9782D" w:rsidRDefault="003E14BD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7E444266" w14:textId="58C6DB0D" w:rsidR="00924171" w:rsidRPr="00D9782D" w:rsidRDefault="003E14BD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, 0.98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1BB43B78" w14:textId="37C0458A" w:rsidR="00924171" w:rsidRPr="00D9782D" w:rsidRDefault="00CA7C50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C5A1A2C" w14:textId="6ECED297" w:rsidR="00924171" w:rsidRPr="00D9782D" w:rsidRDefault="00CA7C50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5, 0.90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7AAF0EF" w14:textId="7C057CC2" w:rsidR="00924171" w:rsidRPr="00D9782D" w:rsidRDefault="00403E1A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53E9F0D7" w14:textId="7EAD9044" w:rsidR="00924171" w:rsidRPr="00D9782D" w:rsidRDefault="00403E1A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1, 0.91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50C95726" w14:textId="38567979" w:rsidR="00924171" w:rsidRPr="00D9782D" w:rsidRDefault="00DB5382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7212DFC" w14:textId="4C02E07A" w:rsidR="00924171" w:rsidRPr="00D9782D" w:rsidRDefault="00DB5382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9, 0.93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EEE0CF1" w14:textId="33EDEFEC" w:rsidR="00924171" w:rsidRPr="00D9782D" w:rsidRDefault="002E2979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7D733EB5" w14:textId="529E146E" w:rsidR="00924171" w:rsidRPr="00D9782D" w:rsidRDefault="002E2979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, 0.99</w:t>
            </w:r>
          </w:p>
        </w:tc>
      </w:tr>
      <w:tr w:rsidR="00C45C5A" w:rsidRPr="00D9782D" w14:paraId="677B8B84" w14:textId="77777777" w:rsidTr="00EB09F1">
        <w:trPr>
          <w:jc w:val="center"/>
        </w:trPr>
        <w:tc>
          <w:tcPr>
            <w:tcW w:w="172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1A3B0B7" w14:textId="77777777" w:rsidR="00924171" w:rsidRPr="00D9782D" w:rsidRDefault="00924171" w:rsidP="00A3511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 (HWISE-4 score≥4)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FBF4455" w14:textId="4F62D043" w:rsidR="00924171" w:rsidRPr="00D9782D" w:rsidRDefault="001D4270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7AD4147" w14:textId="1800F9FB" w:rsidR="00924171" w:rsidRPr="00D9782D" w:rsidRDefault="001D4270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5, 0.73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CAE16D0" w14:textId="427A8139" w:rsidR="00924171" w:rsidRPr="00D9782D" w:rsidRDefault="00586E06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DADF11E" w14:textId="499B847C" w:rsidR="00924171" w:rsidRPr="00D9782D" w:rsidRDefault="00586E06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6, 0.85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507F7A6" w14:textId="1EA4BC82" w:rsidR="00924171" w:rsidRPr="00D9782D" w:rsidRDefault="0067399D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4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B45692" w14:textId="392AD783" w:rsidR="00924171" w:rsidRPr="00D9782D" w:rsidRDefault="0067399D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5, 0.56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A6A12E1" w14:textId="6900A568" w:rsidR="00924171" w:rsidRPr="00D9782D" w:rsidRDefault="005D39B5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1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26314B0" w14:textId="668FFC3E" w:rsidR="00924171" w:rsidRPr="00D9782D" w:rsidRDefault="005D39B5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8, 0.60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E1D5A55" w14:textId="1F56B89E" w:rsidR="00924171" w:rsidRPr="00D9782D" w:rsidRDefault="005D4AD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1F6A23" w14:textId="1E4E8A7A" w:rsidR="00924171" w:rsidRPr="00D9782D" w:rsidRDefault="005D4AD1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6, 0.64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B3792EA" w14:textId="6C471A44" w:rsidR="00924171" w:rsidRPr="00D9782D" w:rsidRDefault="001E481B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5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E0BD873" w14:textId="68E3060E" w:rsidR="00924171" w:rsidRPr="00D9782D" w:rsidRDefault="001E481B" w:rsidP="00A3511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6, 1.02</w:t>
            </w:r>
          </w:p>
        </w:tc>
      </w:tr>
    </w:tbl>
    <w:p w14:paraId="09A43BB2" w14:textId="66EB30B9" w:rsidR="00924171" w:rsidRPr="00D9782D" w:rsidRDefault="00924171" w:rsidP="00827FDC">
      <w:pPr>
        <w:ind w:left="-1260" w:right="-1350"/>
        <w:rPr>
          <w:rFonts w:eastAsia="Times New Roman"/>
          <w:sz w:val="16"/>
          <w:szCs w:val="16"/>
        </w:rPr>
      </w:pPr>
      <w:r w:rsidRPr="00D9782D">
        <w:rPr>
          <w:rFonts w:eastAsia="Times New Roman"/>
          <w:sz w:val="16"/>
          <w:szCs w:val="16"/>
          <w:vertAlign w:val="superscript"/>
        </w:rPr>
        <w:t>†</w:t>
      </w:r>
      <w:r w:rsidRPr="00D9782D">
        <w:rPr>
          <w:rFonts w:eastAsia="Times New Roman"/>
          <w:sz w:val="16"/>
          <w:szCs w:val="16"/>
        </w:rPr>
        <w:t xml:space="preserve"> Adjusted for respondent gender, age, marital status, education level, household size, smallholder farmer status, season of interview, </w:t>
      </w:r>
      <w:r w:rsidR="000B008F">
        <w:rPr>
          <w:rFonts w:eastAsia="Times New Roman"/>
          <w:sz w:val="16"/>
          <w:szCs w:val="16"/>
        </w:rPr>
        <w:t xml:space="preserve">survey wave, </w:t>
      </w:r>
      <w:r w:rsidRPr="00D9782D">
        <w:rPr>
          <w:rFonts w:eastAsia="Times New Roman"/>
          <w:sz w:val="16"/>
          <w:szCs w:val="16"/>
        </w:rPr>
        <w:t>water source (piped or not), and COVID-19-related income loss, mobility restrictions, changes to food access, and food insecurity score.</w:t>
      </w:r>
    </w:p>
    <w:p w14:paraId="23995994" w14:textId="09375A57" w:rsidR="00130F11" w:rsidRPr="00D9782D" w:rsidRDefault="00130F11">
      <w:pPr>
        <w:rPr>
          <w:rFonts w:eastAsia="Times New Roman"/>
          <w:color w:val="000000"/>
          <w:sz w:val="16"/>
          <w:szCs w:val="16"/>
        </w:rPr>
      </w:pPr>
      <w:r w:rsidRPr="00D9782D">
        <w:rPr>
          <w:rFonts w:eastAsia="Times New Roman"/>
          <w:color w:val="000000"/>
          <w:sz w:val="16"/>
          <w:szCs w:val="16"/>
        </w:rPr>
        <w:br w:type="page"/>
      </w:r>
    </w:p>
    <w:p w14:paraId="6DF4CE77" w14:textId="1F6B7BF9" w:rsidR="00DA2BF1" w:rsidRPr="00384EA5" w:rsidRDefault="007153C4" w:rsidP="00DA2BF1">
      <w:pPr>
        <w:rPr>
          <w:rFonts w:eastAsia="Times New Roman"/>
          <w:color w:val="000000"/>
          <w:sz w:val="20"/>
          <w:szCs w:val="20"/>
        </w:rPr>
      </w:pPr>
      <w:r w:rsidRPr="00D9782D">
        <w:rPr>
          <w:rFonts w:eastAsia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DA2BF1" w:rsidRPr="00D9782D">
        <w:rPr>
          <w:rFonts w:eastAsia="Times New Roman"/>
          <w:b/>
          <w:bCs/>
          <w:color w:val="000000"/>
          <w:sz w:val="20"/>
          <w:szCs w:val="20"/>
        </w:rPr>
        <w:t xml:space="preserve">Table </w:t>
      </w:r>
      <w:r w:rsidR="001A73BC" w:rsidRPr="00D9782D">
        <w:rPr>
          <w:rFonts w:eastAsia="Times New Roman"/>
          <w:b/>
          <w:bCs/>
          <w:color w:val="000000"/>
          <w:sz w:val="20"/>
          <w:szCs w:val="20"/>
        </w:rPr>
        <w:t>3</w:t>
      </w:r>
      <w:r w:rsidR="00DA2BF1" w:rsidRPr="00D9782D"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Multilevel mixed-effects </w:t>
      </w:r>
      <w:r w:rsidR="00837B13">
        <w:rPr>
          <w:rFonts w:eastAsia="Times New Roman"/>
          <w:color w:val="000000"/>
          <w:sz w:val="20"/>
          <w:szCs w:val="20"/>
        </w:rPr>
        <w:t xml:space="preserve">ordered logistic and 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linear regressions of </w:t>
      </w:r>
      <w:r w:rsidR="00436953" w:rsidRPr="00384EA5">
        <w:rPr>
          <w:rFonts w:eastAsia="Times New Roman"/>
          <w:color w:val="000000"/>
          <w:sz w:val="20"/>
          <w:szCs w:val="20"/>
        </w:rPr>
        <w:t>individual food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 insecurity </w:t>
      </w:r>
      <w:r w:rsidR="00436953" w:rsidRPr="00384EA5">
        <w:rPr>
          <w:rFonts w:eastAsia="Times New Roman"/>
          <w:color w:val="000000"/>
          <w:sz w:val="20"/>
          <w:szCs w:val="20"/>
        </w:rPr>
        <w:t xml:space="preserve">and dietary diversity 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among </w:t>
      </w:r>
      <w:r w:rsidR="000F011E" w:rsidRPr="00384EA5">
        <w:rPr>
          <w:rFonts w:eastAsia="Times New Roman"/>
          <w:color w:val="000000"/>
          <w:sz w:val="20"/>
          <w:szCs w:val="20"/>
        </w:rPr>
        <w:t>adults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 </w:t>
      </w:r>
      <w:r w:rsidR="00014EFB" w:rsidRPr="00384EA5">
        <w:rPr>
          <w:rFonts w:eastAsia="Times New Roman"/>
          <w:color w:val="000000"/>
          <w:sz w:val="20"/>
          <w:szCs w:val="20"/>
        </w:rPr>
        <w:t xml:space="preserve">in sub-Saharan Africa 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sampled in four countries, with lagged </w:t>
      </w:r>
      <w:r w:rsidR="00114EF1">
        <w:rPr>
          <w:rFonts w:eastAsia="Times New Roman"/>
          <w:color w:val="000000"/>
          <w:sz w:val="20"/>
          <w:szCs w:val="20"/>
        </w:rPr>
        <w:t>measures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 of water insecurity</w:t>
      </w:r>
    </w:p>
    <w:tbl>
      <w:tblPr>
        <w:tblStyle w:val="TableGrid"/>
        <w:tblW w:w="109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08"/>
        <w:gridCol w:w="1296"/>
        <w:gridCol w:w="1008"/>
        <w:gridCol w:w="1296"/>
        <w:gridCol w:w="1008"/>
        <w:gridCol w:w="1296"/>
        <w:gridCol w:w="1008"/>
        <w:gridCol w:w="1296"/>
      </w:tblGrid>
      <w:tr w:rsidR="00DA2BF1" w:rsidRPr="00D9782D" w14:paraId="45ED2E48" w14:textId="77777777" w:rsidTr="00827FDC">
        <w:trPr>
          <w:jc w:val="center"/>
        </w:trPr>
        <w:tc>
          <w:tcPr>
            <w:tcW w:w="1728" w:type="dxa"/>
            <w:tcBorders>
              <w:top w:val="single" w:sz="18" w:space="0" w:color="auto"/>
            </w:tcBorders>
          </w:tcPr>
          <w:p w14:paraId="63A19EC5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08" w:type="dxa"/>
            <w:gridSpan w:val="4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A54C900" w14:textId="67AF8CAA" w:rsidR="00DA2BF1" w:rsidRPr="00D9782D" w:rsidRDefault="00DA3E45" w:rsidP="00AF536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od insecurity (0-5)</w:t>
            </w:r>
          </w:p>
        </w:tc>
        <w:tc>
          <w:tcPr>
            <w:tcW w:w="4608" w:type="dxa"/>
            <w:gridSpan w:val="4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1AFF23F" w14:textId="21FE47A4" w:rsidR="00DA2BF1" w:rsidRPr="00D9782D" w:rsidRDefault="00DA3E45" w:rsidP="00AF536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etary diversity (0-10)</w:t>
            </w:r>
          </w:p>
        </w:tc>
      </w:tr>
      <w:tr w:rsidR="00613028" w:rsidRPr="00D9782D" w14:paraId="7E7DC11F" w14:textId="77777777" w:rsidTr="00827FDC">
        <w:trPr>
          <w:jc w:val="center"/>
        </w:trPr>
        <w:tc>
          <w:tcPr>
            <w:tcW w:w="1728" w:type="dxa"/>
          </w:tcPr>
          <w:p w14:paraId="3715605D" w14:textId="77777777" w:rsidR="00613028" w:rsidRPr="00D9782D" w:rsidRDefault="00613028" w:rsidP="0061302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04" w:type="dxa"/>
            <w:gridSpan w:val="2"/>
            <w:vAlign w:val="center"/>
          </w:tcPr>
          <w:p w14:paraId="4A1EB251" w14:textId="0A8AC353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right w:val="single" w:sz="18" w:space="0" w:color="auto"/>
            </w:tcBorders>
            <w:vAlign w:val="center"/>
          </w:tcPr>
          <w:p w14:paraId="16ABA1CC" w14:textId="647353CD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04" w:type="dxa"/>
            <w:gridSpan w:val="2"/>
            <w:tcBorders>
              <w:left w:val="single" w:sz="18" w:space="0" w:color="auto"/>
            </w:tcBorders>
            <w:vAlign w:val="center"/>
          </w:tcPr>
          <w:p w14:paraId="516AD6D1" w14:textId="69967CEF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left w:val="nil"/>
            </w:tcBorders>
            <w:vAlign w:val="center"/>
          </w:tcPr>
          <w:p w14:paraId="0ABFE340" w14:textId="6490DF85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‡</w:t>
            </w:r>
          </w:p>
        </w:tc>
      </w:tr>
      <w:tr w:rsidR="00613028" w:rsidRPr="00D9782D" w14:paraId="13F6A1E1" w14:textId="77777777" w:rsidTr="00827FDC">
        <w:trPr>
          <w:jc w:val="center"/>
        </w:trPr>
        <w:tc>
          <w:tcPr>
            <w:tcW w:w="1728" w:type="dxa"/>
          </w:tcPr>
          <w:p w14:paraId="3966CF47" w14:textId="77777777" w:rsidR="00613028" w:rsidRPr="00D9782D" w:rsidRDefault="00613028" w:rsidP="0061302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14:paraId="382AAAF0" w14:textId="1B373689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7EC925A" w14:textId="5260FDB1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9B76661" w14:textId="7D790CAB" w:rsidR="00613028" w:rsidRPr="00D9782D" w:rsidRDefault="00837B13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7BDF6F5A" w14:textId="52FBA7B4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45BFC0E9" w14:textId="6EA9191E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858962A" w14:textId="68ED0D4C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985BC33" w14:textId="27E7FE33" w:rsidR="00613028" w:rsidRPr="00D9782D" w:rsidRDefault="00837B13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0A91BC6F" w14:textId="77777777" w:rsidR="00613028" w:rsidRPr="00D9782D" w:rsidRDefault="00613028" w:rsidP="006130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EE77C6" w:rsidRPr="00D9782D" w14:paraId="70B25BA9" w14:textId="77777777" w:rsidTr="00827FDC">
        <w:trPr>
          <w:jc w:val="center"/>
        </w:trPr>
        <w:tc>
          <w:tcPr>
            <w:tcW w:w="1728" w:type="dxa"/>
          </w:tcPr>
          <w:p w14:paraId="77ACE703" w14:textId="792F268C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Water insecurity score at previous survey (0-12)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3F2759B9" w14:textId="09B2D64B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3A9DCF4" w14:textId="797DC916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, 1.0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68E792D" w14:textId="56B009CC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22CB627B" w14:textId="27245D15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, 1.0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6F8DC5D3" w14:textId="48994F32" w:rsidR="00EE77C6" w:rsidRPr="00D9782D" w:rsidRDefault="003018DA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CEB11E3" w14:textId="04256C46" w:rsidR="00EE77C6" w:rsidRPr="00D9782D" w:rsidRDefault="003018DA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, -0.0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119EA09" w14:textId="04846B79" w:rsidR="00EE77C6" w:rsidRPr="00D9782D" w:rsidRDefault="003018DA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6A343A6D" w14:textId="3FDBBC85" w:rsidR="00EE77C6" w:rsidRPr="00D9782D" w:rsidRDefault="003018DA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, -0.01</w:t>
            </w:r>
          </w:p>
        </w:tc>
      </w:tr>
      <w:tr w:rsidR="00827FDC" w:rsidRPr="00D9782D" w14:paraId="3BFCEEA6" w14:textId="77777777" w:rsidTr="00827FDC">
        <w:trPr>
          <w:jc w:val="center"/>
        </w:trPr>
        <w:tc>
          <w:tcPr>
            <w:tcW w:w="172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5734A19" w14:textId="4D18E676" w:rsidR="00EE77C6" w:rsidRPr="00D9782D" w:rsidRDefault="00EE77C6" w:rsidP="00EE77C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 at previous survey (HWISE-4 score≥4)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2EE638B" w14:textId="2D1EF52E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E6DA9C1" w14:textId="1431C08D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, 1.23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0163E48" w14:textId="3945F7E7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0604307" w14:textId="6DF0401C" w:rsidR="00EE77C6" w:rsidRPr="00D9782D" w:rsidRDefault="003455E3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, 1.17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7F8021E" w14:textId="72CDC756" w:rsidR="00EE77C6" w:rsidRPr="00D9782D" w:rsidRDefault="00FC5392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075F092" w14:textId="1C0F2BDA" w:rsidR="00EE77C6" w:rsidRPr="00D9782D" w:rsidRDefault="00FC5392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9, -0.07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79AF7AE" w14:textId="71B6E110" w:rsidR="00EE77C6" w:rsidRPr="00D9782D" w:rsidRDefault="00FC5392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F1CB948" w14:textId="678FEFD2" w:rsidR="00EE77C6" w:rsidRPr="00D9782D" w:rsidRDefault="00FC5392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4, 0.03</w:t>
            </w:r>
          </w:p>
        </w:tc>
      </w:tr>
      <w:tr w:rsidR="00EE77C6" w:rsidRPr="00D9782D" w14:paraId="6BE8CD12" w14:textId="77777777" w:rsidTr="00827FDC">
        <w:trPr>
          <w:jc w:val="center"/>
        </w:trPr>
        <w:tc>
          <w:tcPr>
            <w:tcW w:w="1728" w:type="dxa"/>
            <w:tcBorders>
              <w:bottom w:val="single" w:sz="18" w:space="0" w:color="auto"/>
            </w:tcBorders>
            <w:vAlign w:val="center"/>
          </w:tcPr>
          <w:p w14:paraId="715C3AEE" w14:textId="77777777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center"/>
          </w:tcPr>
          <w:p w14:paraId="7A4DBA7D" w14:textId="4F55303E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sz w:val="16"/>
                <w:szCs w:val="16"/>
              </w:rPr>
              <w:t>5642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12F83B55" w14:textId="77777777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5808F156" w14:textId="67537778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sz w:val="16"/>
                <w:szCs w:val="16"/>
              </w:rPr>
              <w:t>5640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A1F58B1" w14:textId="77777777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F9A6015" w14:textId="582033C1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sz w:val="16"/>
                <w:szCs w:val="16"/>
              </w:rPr>
              <w:t>5640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7064E10A" w14:textId="77777777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691A2D8C" w14:textId="2F8E09B2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color w:val="000000"/>
                <w:sz w:val="16"/>
                <w:szCs w:val="16"/>
              </w:rPr>
              <w:t>4207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vAlign w:val="center"/>
          </w:tcPr>
          <w:p w14:paraId="2C5249DF" w14:textId="77777777" w:rsidR="00EE77C6" w:rsidRPr="00D9782D" w:rsidRDefault="00EE77C6" w:rsidP="00EE77C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3D12841" w14:textId="5905A0AB" w:rsidR="00CC6910" w:rsidRPr="00D9782D" w:rsidRDefault="00CC6910" w:rsidP="00827FDC">
      <w:pPr>
        <w:ind w:left="990" w:right="990"/>
        <w:rPr>
          <w:rFonts w:eastAsia="Times New Roman"/>
          <w:sz w:val="16"/>
          <w:szCs w:val="16"/>
        </w:rPr>
      </w:pPr>
      <w:r w:rsidRPr="00D9782D">
        <w:rPr>
          <w:rFonts w:eastAsia="Times New Roman"/>
          <w:sz w:val="16"/>
          <w:szCs w:val="16"/>
          <w:vertAlign w:val="superscript"/>
        </w:rPr>
        <w:t>†</w:t>
      </w:r>
      <w:r w:rsidRPr="00D9782D">
        <w:rPr>
          <w:rFonts w:eastAsia="Times New Roman"/>
          <w:sz w:val="16"/>
          <w:szCs w:val="16"/>
        </w:rPr>
        <w:t xml:space="preserve"> </w:t>
      </w:r>
      <w:r w:rsidR="00192B24" w:rsidRPr="00D9782D">
        <w:rPr>
          <w:rFonts w:eastAsia="Times New Roman"/>
          <w:sz w:val="16"/>
          <w:szCs w:val="16"/>
        </w:rPr>
        <w:t xml:space="preserve">Adjusted for respondent gender, age, marital status, education level, household size, smallholder farmer status, season of interview, </w:t>
      </w:r>
      <w:r w:rsidR="000B008F">
        <w:rPr>
          <w:rFonts w:eastAsia="Times New Roman"/>
          <w:sz w:val="16"/>
          <w:szCs w:val="16"/>
        </w:rPr>
        <w:t xml:space="preserve">survey wave, </w:t>
      </w:r>
      <w:r w:rsidR="00192B24" w:rsidRPr="00D9782D">
        <w:rPr>
          <w:rFonts w:eastAsia="Times New Roman"/>
          <w:sz w:val="16"/>
          <w:szCs w:val="16"/>
        </w:rPr>
        <w:t>water source (piped or not), and COVID-19-related income loss, mobility restrictions, and changes to food access.</w:t>
      </w:r>
    </w:p>
    <w:p w14:paraId="4E1AC469" w14:textId="2BFF6D2D" w:rsidR="00DA2BF1" w:rsidRPr="00D9782D" w:rsidRDefault="00CC6910" w:rsidP="00827FDC">
      <w:pPr>
        <w:ind w:left="990" w:right="990"/>
        <w:rPr>
          <w:rFonts w:eastAsia="Times New Roman"/>
          <w:sz w:val="16"/>
          <w:szCs w:val="16"/>
        </w:rPr>
      </w:pPr>
      <w:r w:rsidRPr="00D9782D">
        <w:rPr>
          <w:rFonts w:eastAsia="Times New Roman"/>
          <w:sz w:val="16"/>
          <w:szCs w:val="16"/>
          <w:vertAlign w:val="superscript"/>
        </w:rPr>
        <w:t>‡</w:t>
      </w:r>
      <w:r w:rsidRPr="00D9782D">
        <w:rPr>
          <w:rFonts w:eastAsia="Times New Roman"/>
          <w:sz w:val="16"/>
          <w:szCs w:val="16"/>
        </w:rPr>
        <w:t xml:space="preserve"> </w:t>
      </w:r>
      <w:r w:rsidR="00192B24" w:rsidRPr="00D9782D">
        <w:rPr>
          <w:rFonts w:eastAsia="Times New Roman"/>
          <w:sz w:val="16"/>
          <w:szCs w:val="16"/>
        </w:rPr>
        <w:t>Adjusted for respondent gender, age, marital status, education level, household size, smallholder farmer status, season of interview,</w:t>
      </w:r>
      <w:r w:rsidR="000B008F">
        <w:rPr>
          <w:rFonts w:eastAsia="Times New Roman"/>
          <w:sz w:val="16"/>
          <w:szCs w:val="16"/>
        </w:rPr>
        <w:t xml:space="preserve"> survey wave,</w:t>
      </w:r>
      <w:r w:rsidR="00192B24" w:rsidRPr="00D9782D">
        <w:rPr>
          <w:rFonts w:eastAsia="Times New Roman"/>
          <w:sz w:val="16"/>
          <w:szCs w:val="16"/>
        </w:rPr>
        <w:t xml:space="preserve"> water source (piped or not), and COVID-19-related income loss, mobility restrictions, changes to food access, and food insecurity score.</w:t>
      </w:r>
    </w:p>
    <w:p w14:paraId="70C07914" w14:textId="77777777" w:rsidR="00DA2BF1" w:rsidRPr="00D9782D" w:rsidRDefault="00DA2BF1" w:rsidP="00DA2BF1">
      <w:pPr>
        <w:rPr>
          <w:rFonts w:eastAsia="Times New Roman"/>
        </w:rPr>
      </w:pPr>
    </w:p>
    <w:p w14:paraId="4BC4F5E5" w14:textId="77777777" w:rsidR="00324A76" w:rsidRPr="00D9782D" w:rsidRDefault="00324A76">
      <w:pPr>
        <w:rPr>
          <w:rFonts w:eastAsia="Times New Roman"/>
          <w:color w:val="000000"/>
        </w:rPr>
      </w:pPr>
      <w:r w:rsidRPr="00D9782D">
        <w:rPr>
          <w:rFonts w:eastAsia="Times New Roman"/>
          <w:color w:val="000000"/>
        </w:rPr>
        <w:br w:type="page"/>
      </w:r>
    </w:p>
    <w:p w14:paraId="66D1EB07" w14:textId="77777777" w:rsidR="00B63E83" w:rsidRDefault="00B63E83">
      <w:pPr>
        <w:rPr>
          <w:rFonts w:eastAsia="Times New Roman"/>
          <w:color w:val="000000"/>
        </w:rPr>
      </w:pPr>
    </w:p>
    <w:p w14:paraId="61E5DC0A" w14:textId="77777777" w:rsidR="00827FDC" w:rsidRDefault="00827FDC">
      <w:pPr>
        <w:rPr>
          <w:rFonts w:eastAsia="Times New Roman"/>
          <w:color w:val="000000"/>
        </w:rPr>
      </w:pPr>
      <w:r w:rsidRPr="00827FDC">
        <w:rPr>
          <w:rFonts w:eastAsia="Times New Roman"/>
          <w:b/>
          <w:bCs/>
          <w:color w:val="000000"/>
          <w:sz w:val="20"/>
          <w:szCs w:val="20"/>
        </w:rPr>
        <w:t xml:space="preserve">Supplementary Table 4 </w:t>
      </w:r>
      <w:r w:rsidRPr="00827FDC">
        <w:rPr>
          <w:rFonts w:eastAsia="Times New Roman"/>
          <w:color w:val="000000"/>
          <w:sz w:val="20"/>
          <w:szCs w:val="20"/>
        </w:rPr>
        <w:t>Multilevel mixed-effects logistic regressions of 24-hour dietary intake based on data from a four-country panel study among adults in sub-Saharan Africa engaged in agriculture</w:t>
      </w:r>
      <w:r w:rsidRPr="00D9782D">
        <w:rPr>
          <w:rFonts w:eastAsia="Times New Roman"/>
          <w:color w:val="000000"/>
        </w:rPr>
        <w:t xml:space="preserve"> </w:t>
      </w:r>
    </w:p>
    <w:tbl>
      <w:tblPr>
        <w:tblStyle w:val="TableGrid"/>
        <w:tblW w:w="13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925"/>
        <w:gridCol w:w="913"/>
        <w:gridCol w:w="924"/>
        <w:gridCol w:w="913"/>
        <w:gridCol w:w="1027"/>
        <w:gridCol w:w="913"/>
        <w:gridCol w:w="924"/>
        <w:gridCol w:w="913"/>
        <w:gridCol w:w="921"/>
        <w:gridCol w:w="913"/>
        <w:gridCol w:w="924"/>
        <w:gridCol w:w="913"/>
      </w:tblGrid>
      <w:tr w:rsidR="00827FDC" w14:paraId="78243A89" w14:textId="77777777" w:rsidTr="00827FDC">
        <w:tc>
          <w:tcPr>
            <w:tcW w:w="1975" w:type="dxa"/>
            <w:tcBorders>
              <w:top w:val="single" w:sz="18" w:space="0" w:color="000000"/>
            </w:tcBorders>
          </w:tcPr>
          <w:p w14:paraId="581DC06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75" w:type="dxa"/>
            <w:gridSpan w:val="4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086BD870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ins</w:t>
            </w:r>
          </w:p>
        </w:tc>
        <w:tc>
          <w:tcPr>
            <w:tcW w:w="3777" w:type="dxa"/>
            <w:gridSpan w:val="4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2C5AF510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lses</w:t>
            </w:r>
          </w:p>
        </w:tc>
        <w:tc>
          <w:tcPr>
            <w:tcW w:w="3671" w:type="dxa"/>
            <w:gridSpan w:val="4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38783F61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s</w:t>
            </w:r>
          </w:p>
        </w:tc>
      </w:tr>
      <w:tr w:rsidR="00827FDC" w14:paraId="390D7A23" w14:textId="77777777" w:rsidTr="008449FE">
        <w:tc>
          <w:tcPr>
            <w:tcW w:w="1975" w:type="dxa"/>
          </w:tcPr>
          <w:p w14:paraId="20E692D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489CA36A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tcBorders>
              <w:right w:val="single" w:sz="18" w:space="0" w:color="000000"/>
            </w:tcBorders>
            <w:vAlign w:val="center"/>
          </w:tcPr>
          <w:p w14:paraId="3C35FAC4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40" w:type="dxa"/>
            <w:gridSpan w:val="2"/>
            <w:tcBorders>
              <w:left w:val="single" w:sz="18" w:space="0" w:color="000000"/>
            </w:tcBorders>
            <w:vAlign w:val="center"/>
          </w:tcPr>
          <w:p w14:paraId="7DE20232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tcBorders>
              <w:right w:val="single" w:sz="18" w:space="0" w:color="000000"/>
            </w:tcBorders>
            <w:vAlign w:val="center"/>
          </w:tcPr>
          <w:p w14:paraId="627B45ED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34" w:type="dxa"/>
            <w:gridSpan w:val="2"/>
            <w:tcBorders>
              <w:left w:val="single" w:sz="18" w:space="0" w:color="000000"/>
            </w:tcBorders>
            <w:vAlign w:val="center"/>
          </w:tcPr>
          <w:p w14:paraId="2E36886A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vAlign w:val="center"/>
          </w:tcPr>
          <w:p w14:paraId="7D1C12E3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827FDC" w14:paraId="3A2CBACC" w14:textId="77777777" w:rsidTr="008449FE">
        <w:tc>
          <w:tcPr>
            <w:tcW w:w="1975" w:type="dxa"/>
          </w:tcPr>
          <w:p w14:paraId="55136B4D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 w14:paraId="650859F6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C702F47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6D26267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1015D852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27" w:type="dxa"/>
            <w:tcBorders>
              <w:left w:val="single" w:sz="18" w:space="0" w:color="000000"/>
              <w:bottom w:val="single" w:sz="8" w:space="0" w:color="000000"/>
            </w:tcBorders>
            <w:vAlign w:val="center"/>
          </w:tcPr>
          <w:p w14:paraId="31187F88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3E151A9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6067E49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022791B6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1" w:type="dxa"/>
            <w:tcBorders>
              <w:left w:val="single" w:sz="18" w:space="0" w:color="000000"/>
              <w:bottom w:val="single" w:sz="8" w:space="0" w:color="000000"/>
            </w:tcBorders>
            <w:vAlign w:val="center"/>
          </w:tcPr>
          <w:p w14:paraId="430DA8C4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E104324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0ECA80D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21F7CAD3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827FDC" w14:paraId="7B485A2B" w14:textId="77777777" w:rsidTr="008449FE">
        <w:tc>
          <w:tcPr>
            <w:tcW w:w="1975" w:type="dxa"/>
            <w:vAlign w:val="center"/>
          </w:tcPr>
          <w:p w14:paraId="6106FC26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Water insecurity score (0-12)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 w14:paraId="6404280D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0E816A4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8, 0.9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15D7847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14:paraId="0802363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9, 0.9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 w14:paraId="57E73D3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5D24414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, 0.9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2E8C92F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14:paraId="477AF71A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, 0.97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 w14:paraId="536670E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1C06C45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2, 0.9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4AA7C0D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209E7DAF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4, 0.98</w:t>
            </w:r>
          </w:p>
        </w:tc>
      </w:tr>
      <w:tr w:rsidR="00827FDC" w14:paraId="7321775E" w14:textId="77777777" w:rsidTr="008449FE">
        <w:tc>
          <w:tcPr>
            <w:tcW w:w="197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1B81B49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 (HWISE-4 score≥4)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EFB762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FF02CE0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49, 0.71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BF6797F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99FDB2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47, 0.73</w:t>
            </w:r>
          </w:p>
        </w:tc>
        <w:tc>
          <w:tcPr>
            <w:tcW w:w="102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4A7FF41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BF8130A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2, 0.92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6FF49D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AC08376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9, 0.91</w:t>
            </w:r>
          </w:p>
        </w:tc>
        <w:tc>
          <w:tcPr>
            <w:tcW w:w="921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6803536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F862F4F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3, 0.82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9D1C99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0302C5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0, 0.94</w:t>
            </w:r>
          </w:p>
        </w:tc>
      </w:tr>
      <w:tr w:rsidR="00827FDC" w14:paraId="61293024" w14:textId="77777777" w:rsidTr="00827FDC">
        <w:tc>
          <w:tcPr>
            <w:tcW w:w="1975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65ED3DB8" w14:textId="77777777" w:rsidR="00827FDC" w:rsidRPr="00B63E83" w:rsidRDefault="00827FDC" w:rsidP="008449F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925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59659D53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72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2A515F0E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0EB87721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30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5BED4B3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vAlign w:val="center"/>
          </w:tcPr>
          <w:p w14:paraId="14F2BB36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66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3F04B479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328C6617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25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F355BEB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vAlign w:val="center"/>
          </w:tcPr>
          <w:p w14:paraId="4D141EDC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65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17F0CB9F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0BC0433E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24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69E06901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827FDC" w14:paraId="4F6FBE7C" w14:textId="77777777" w:rsidTr="008449FE">
        <w:tc>
          <w:tcPr>
            <w:tcW w:w="1975" w:type="dxa"/>
            <w:tcBorders>
              <w:top w:val="single" w:sz="18" w:space="0" w:color="auto"/>
            </w:tcBorders>
          </w:tcPr>
          <w:p w14:paraId="0428BAAF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75" w:type="dxa"/>
            <w:gridSpan w:val="4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298E8ABE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iry</w:t>
            </w:r>
          </w:p>
        </w:tc>
        <w:tc>
          <w:tcPr>
            <w:tcW w:w="3777" w:type="dxa"/>
            <w:gridSpan w:val="4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5C6D5338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t</w:t>
            </w:r>
          </w:p>
        </w:tc>
        <w:tc>
          <w:tcPr>
            <w:tcW w:w="3671" w:type="dxa"/>
            <w:gridSpan w:val="4"/>
            <w:tcBorders>
              <w:top w:val="single" w:sz="18" w:space="0" w:color="auto"/>
              <w:left w:val="single" w:sz="18" w:space="0" w:color="000000"/>
            </w:tcBorders>
            <w:vAlign w:val="center"/>
          </w:tcPr>
          <w:p w14:paraId="691E6E06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ggs</w:t>
            </w:r>
          </w:p>
        </w:tc>
      </w:tr>
      <w:tr w:rsidR="00827FDC" w14:paraId="489EE4B9" w14:textId="77777777" w:rsidTr="008449FE">
        <w:tc>
          <w:tcPr>
            <w:tcW w:w="1975" w:type="dxa"/>
          </w:tcPr>
          <w:p w14:paraId="0CEB80E1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41BBE572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tcBorders>
              <w:right w:val="single" w:sz="18" w:space="0" w:color="000000"/>
            </w:tcBorders>
            <w:vAlign w:val="center"/>
          </w:tcPr>
          <w:p w14:paraId="605E189C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40" w:type="dxa"/>
            <w:gridSpan w:val="2"/>
            <w:tcBorders>
              <w:left w:val="single" w:sz="18" w:space="0" w:color="000000"/>
            </w:tcBorders>
            <w:vAlign w:val="center"/>
          </w:tcPr>
          <w:p w14:paraId="14E2FC7B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tcBorders>
              <w:right w:val="single" w:sz="18" w:space="0" w:color="000000"/>
            </w:tcBorders>
            <w:vAlign w:val="center"/>
          </w:tcPr>
          <w:p w14:paraId="62FCAC0F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34" w:type="dxa"/>
            <w:gridSpan w:val="2"/>
            <w:tcBorders>
              <w:left w:val="single" w:sz="18" w:space="0" w:color="000000"/>
            </w:tcBorders>
            <w:vAlign w:val="center"/>
          </w:tcPr>
          <w:p w14:paraId="1261B031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vAlign w:val="center"/>
          </w:tcPr>
          <w:p w14:paraId="48B0FB20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827FDC" w14:paraId="68343F61" w14:textId="77777777" w:rsidTr="008449FE">
        <w:tc>
          <w:tcPr>
            <w:tcW w:w="1975" w:type="dxa"/>
          </w:tcPr>
          <w:p w14:paraId="12B96ED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 w14:paraId="6EDDFB94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550955EC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 w14:paraId="623233FF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3B01A1BE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27" w:type="dxa"/>
            <w:tcBorders>
              <w:left w:val="single" w:sz="18" w:space="0" w:color="000000"/>
              <w:bottom w:val="single" w:sz="8" w:space="0" w:color="000000"/>
            </w:tcBorders>
            <w:vAlign w:val="center"/>
          </w:tcPr>
          <w:p w14:paraId="48A6C346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09E38AF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10F16CC4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18E650DB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1" w:type="dxa"/>
            <w:tcBorders>
              <w:left w:val="single" w:sz="18" w:space="0" w:color="000000"/>
              <w:bottom w:val="single" w:sz="8" w:space="0" w:color="000000"/>
            </w:tcBorders>
            <w:vAlign w:val="center"/>
          </w:tcPr>
          <w:p w14:paraId="56B89722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28AC853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133CAE2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5AFAF274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827FDC" w14:paraId="03336076" w14:textId="77777777" w:rsidTr="008449FE">
        <w:tc>
          <w:tcPr>
            <w:tcW w:w="1975" w:type="dxa"/>
            <w:vAlign w:val="center"/>
          </w:tcPr>
          <w:p w14:paraId="37705404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Water insecurity score (0-12)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 w14:paraId="6B53E6E1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0CCD463E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, 0.97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 w14:paraId="3A0C7FC8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14:paraId="0C8EEB89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4, 0.9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 w14:paraId="61EE8C0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177E0D2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8, 0.9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9CA941D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14:paraId="4BA0F04E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0, 0.95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 w14:paraId="782FBD0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5A735D1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, 0.9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16C7AB0E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04F9EE30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, 0.99</w:t>
            </w:r>
          </w:p>
        </w:tc>
      </w:tr>
      <w:tr w:rsidR="00827FDC" w14:paraId="04E6ED95" w14:textId="77777777" w:rsidTr="008449FE">
        <w:tc>
          <w:tcPr>
            <w:tcW w:w="197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5084B1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 (HWISE-4 score≥4)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A364C84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022182D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3, 0.81</w:t>
            </w:r>
          </w:p>
        </w:tc>
        <w:tc>
          <w:tcPr>
            <w:tcW w:w="924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7066758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BB74B2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6, 0.88</w:t>
            </w:r>
          </w:p>
        </w:tc>
        <w:tc>
          <w:tcPr>
            <w:tcW w:w="102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1CAC2C6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A9F1B3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42, 0.56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4E30AF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529136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49, 0.70</w:t>
            </w:r>
          </w:p>
        </w:tc>
        <w:tc>
          <w:tcPr>
            <w:tcW w:w="921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3DA368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56B9ACA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7, 0.93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C1DE98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0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2940DED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6, 0.96</w:t>
            </w:r>
          </w:p>
        </w:tc>
      </w:tr>
      <w:tr w:rsidR="00827FDC" w14:paraId="02D075E6" w14:textId="77777777" w:rsidTr="00827FDC">
        <w:tc>
          <w:tcPr>
            <w:tcW w:w="1975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2A350E40" w14:textId="77777777" w:rsidR="00827FDC" w:rsidRPr="00B63E83" w:rsidRDefault="00827FDC" w:rsidP="008449F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925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507082AA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69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075188A8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5DF440CA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26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E666237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vAlign w:val="center"/>
          </w:tcPr>
          <w:p w14:paraId="38D2DA35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72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0C09F142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747927D2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29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6F9A1FE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vAlign w:val="center"/>
          </w:tcPr>
          <w:p w14:paraId="11C86D1C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66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510E8ADC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35F202E6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24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2065F764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827FDC" w14:paraId="0651C84E" w14:textId="77777777" w:rsidTr="008449FE">
        <w:tc>
          <w:tcPr>
            <w:tcW w:w="1975" w:type="dxa"/>
            <w:tcBorders>
              <w:top w:val="single" w:sz="18" w:space="0" w:color="auto"/>
            </w:tcBorders>
          </w:tcPr>
          <w:p w14:paraId="12479F5F" w14:textId="77777777" w:rsidR="00827FDC" w:rsidRPr="00A85F71" w:rsidRDefault="00827FDC" w:rsidP="008449F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75" w:type="dxa"/>
            <w:gridSpan w:val="4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14:paraId="60B9B66F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afy greens</w:t>
            </w:r>
          </w:p>
        </w:tc>
        <w:tc>
          <w:tcPr>
            <w:tcW w:w="3777" w:type="dxa"/>
            <w:gridSpan w:val="4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4F98B6A3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itamin A-rich foods</w:t>
            </w:r>
          </w:p>
        </w:tc>
        <w:tc>
          <w:tcPr>
            <w:tcW w:w="3671" w:type="dxa"/>
            <w:gridSpan w:val="4"/>
            <w:tcBorders>
              <w:top w:val="single" w:sz="18" w:space="0" w:color="auto"/>
              <w:left w:val="single" w:sz="18" w:space="0" w:color="000000"/>
            </w:tcBorders>
            <w:vAlign w:val="center"/>
          </w:tcPr>
          <w:p w14:paraId="30A35DC9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 vegetables</w:t>
            </w:r>
          </w:p>
        </w:tc>
      </w:tr>
      <w:tr w:rsidR="00827FDC" w14:paraId="19126879" w14:textId="77777777" w:rsidTr="008449FE">
        <w:tc>
          <w:tcPr>
            <w:tcW w:w="1975" w:type="dxa"/>
          </w:tcPr>
          <w:p w14:paraId="0A7E1B7A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22F0C135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tcBorders>
              <w:right w:val="single" w:sz="18" w:space="0" w:color="000000"/>
            </w:tcBorders>
            <w:vAlign w:val="center"/>
          </w:tcPr>
          <w:p w14:paraId="0930D657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40" w:type="dxa"/>
            <w:gridSpan w:val="2"/>
            <w:tcBorders>
              <w:left w:val="single" w:sz="18" w:space="0" w:color="000000"/>
            </w:tcBorders>
            <w:vAlign w:val="center"/>
          </w:tcPr>
          <w:p w14:paraId="319B710B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924" w:type="dxa"/>
            <w:vAlign w:val="center"/>
          </w:tcPr>
          <w:p w14:paraId="334C77A2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13" w:type="dxa"/>
            <w:tcBorders>
              <w:right w:val="single" w:sz="18" w:space="0" w:color="000000"/>
            </w:tcBorders>
            <w:vAlign w:val="center"/>
          </w:tcPr>
          <w:p w14:paraId="17964404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gridSpan w:val="2"/>
            <w:tcBorders>
              <w:left w:val="single" w:sz="18" w:space="0" w:color="000000"/>
            </w:tcBorders>
            <w:vAlign w:val="center"/>
          </w:tcPr>
          <w:p w14:paraId="7ABC0FD6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924" w:type="dxa"/>
            <w:vAlign w:val="center"/>
          </w:tcPr>
          <w:p w14:paraId="1BB88266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13" w:type="dxa"/>
            <w:vAlign w:val="center"/>
          </w:tcPr>
          <w:p w14:paraId="106F4E10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27FDC" w14:paraId="489350F2" w14:textId="77777777" w:rsidTr="008449FE">
        <w:tc>
          <w:tcPr>
            <w:tcW w:w="1975" w:type="dxa"/>
          </w:tcPr>
          <w:p w14:paraId="723EA75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 w14:paraId="68A5EBEC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058B598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63B6189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4F198C07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27" w:type="dxa"/>
            <w:tcBorders>
              <w:left w:val="single" w:sz="18" w:space="0" w:color="000000"/>
              <w:bottom w:val="single" w:sz="8" w:space="0" w:color="000000"/>
            </w:tcBorders>
            <w:vAlign w:val="center"/>
          </w:tcPr>
          <w:p w14:paraId="221DB86B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938AC79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E3D825D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58BEEC8C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1" w:type="dxa"/>
            <w:tcBorders>
              <w:left w:val="single" w:sz="18" w:space="0" w:color="000000"/>
              <w:bottom w:val="single" w:sz="8" w:space="0" w:color="000000"/>
            </w:tcBorders>
            <w:vAlign w:val="center"/>
          </w:tcPr>
          <w:p w14:paraId="2F858AA1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1241F2D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1CCCF46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393886AC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827FDC" w14:paraId="1867494A" w14:textId="77777777" w:rsidTr="008449FE">
        <w:tc>
          <w:tcPr>
            <w:tcW w:w="1975" w:type="dxa"/>
            <w:vAlign w:val="center"/>
          </w:tcPr>
          <w:p w14:paraId="5695334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Water insecurity score (0-12)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 w14:paraId="34DDCD3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3C16925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2, 0.9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48F81760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14:paraId="70A59191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, 0.9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 w14:paraId="1ACE63C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7AD5DB8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9, 0.9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7953798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14:paraId="126ACFD8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9, 0.93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 w14:paraId="26B45F2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70B3DC52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1, 0.9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3F181E9D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1B5B4B5F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1, 0.96</w:t>
            </w:r>
          </w:p>
        </w:tc>
      </w:tr>
      <w:tr w:rsidR="00827FDC" w14:paraId="7ACECA9E" w14:textId="77777777" w:rsidTr="008449FE">
        <w:tc>
          <w:tcPr>
            <w:tcW w:w="197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D736430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 (HWISE-4 score≥4)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ED76A24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90FC5B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4, 0.84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D20C0C4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C8FFD64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0, 0.94</w:t>
            </w:r>
          </w:p>
        </w:tc>
        <w:tc>
          <w:tcPr>
            <w:tcW w:w="102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AF8A52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FE5332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47, 0.62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6E8DC94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E62D91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48, 0.67</w:t>
            </w:r>
          </w:p>
        </w:tc>
        <w:tc>
          <w:tcPr>
            <w:tcW w:w="921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12EC0C3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9A5D348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0, 0.80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9A72DD9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1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D96BC9D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60, 0.84</w:t>
            </w:r>
          </w:p>
        </w:tc>
      </w:tr>
      <w:tr w:rsidR="00827FDC" w14:paraId="1BF8E0EC" w14:textId="77777777" w:rsidTr="00827FDC">
        <w:tc>
          <w:tcPr>
            <w:tcW w:w="1975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6A400BB4" w14:textId="77777777" w:rsidR="00827FDC" w:rsidRPr="00B63E83" w:rsidRDefault="00827FDC" w:rsidP="008449F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9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60DDF6B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71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4D40DC58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 w14:paraId="4C51F8F4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28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FC89270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vAlign w:val="center"/>
          </w:tcPr>
          <w:p w14:paraId="4CA6BECF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58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33F2E93C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08EA7B11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17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67FED9B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  <w:vAlign w:val="center"/>
          </w:tcPr>
          <w:p w14:paraId="14CB1027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56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  <w:right w:val="single" w:sz="8" w:space="0" w:color="000000"/>
            </w:tcBorders>
            <w:vAlign w:val="center"/>
          </w:tcPr>
          <w:p w14:paraId="4D376E86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auto"/>
            </w:tcBorders>
            <w:vAlign w:val="center"/>
          </w:tcPr>
          <w:p w14:paraId="6297FA05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17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auto"/>
            </w:tcBorders>
            <w:vAlign w:val="center"/>
          </w:tcPr>
          <w:p w14:paraId="7B5F8EDE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827FDC" w14:paraId="71D73248" w14:textId="77777777" w:rsidTr="00827FDC">
        <w:trPr>
          <w:gridAfter w:val="8"/>
          <w:wAfter w:w="7448" w:type="dxa"/>
        </w:trPr>
        <w:tc>
          <w:tcPr>
            <w:tcW w:w="1975" w:type="dxa"/>
          </w:tcPr>
          <w:p w14:paraId="35D9846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75" w:type="dxa"/>
            <w:gridSpan w:val="4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74B8D52E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5F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 fruits</w:t>
            </w:r>
          </w:p>
        </w:tc>
      </w:tr>
      <w:tr w:rsidR="00827FDC" w14:paraId="796BD826" w14:textId="77777777" w:rsidTr="00827FDC">
        <w:trPr>
          <w:gridAfter w:val="8"/>
          <w:wAfter w:w="7448" w:type="dxa"/>
        </w:trPr>
        <w:tc>
          <w:tcPr>
            <w:tcW w:w="1975" w:type="dxa"/>
          </w:tcPr>
          <w:p w14:paraId="67B0D5A3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0600B432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1837" w:type="dxa"/>
            <w:gridSpan w:val="2"/>
            <w:tcBorders>
              <w:right w:val="single" w:sz="18" w:space="0" w:color="000000"/>
            </w:tcBorders>
            <w:vAlign w:val="center"/>
          </w:tcPr>
          <w:p w14:paraId="640D9DCE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Pr="00B63E8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827FDC" w14:paraId="4BEA9059" w14:textId="77777777" w:rsidTr="00827FDC">
        <w:trPr>
          <w:gridAfter w:val="8"/>
          <w:wAfter w:w="7448" w:type="dxa"/>
        </w:trPr>
        <w:tc>
          <w:tcPr>
            <w:tcW w:w="1975" w:type="dxa"/>
          </w:tcPr>
          <w:p w14:paraId="395034B9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 w14:paraId="55036DE7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F9C28CE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4D66AA3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 w14:paraId="50C5B62C" w14:textId="77777777" w:rsidR="00827FDC" w:rsidRPr="00A85F71" w:rsidRDefault="00827FDC" w:rsidP="008449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827FDC" w14:paraId="03FF4331" w14:textId="77777777" w:rsidTr="00827FDC">
        <w:trPr>
          <w:gridAfter w:val="8"/>
          <w:wAfter w:w="7448" w:type="dxa"/>
        </w:trPr>
        <w:tc>
          <w:tcPr>
            <w:tcW w:w="1975" w:type="dxa"/>
            <w:vAlign w:val="center"/>
          </w:tcPr>
          <w:p w14:paraId="00B0826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Water insecurity score (0-12)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 w14:paraId="0E8825C8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181E1425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6, 1.0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4F78E0B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913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14:paraId="38111FD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6, 1.01</w:t>
            </w:r>
          </w:p>
        </w:tc>
      </w:tr>
      <w:tr w:rsidR="00827FDC" w14:paraId="7A917929" w14:textId="77777777" w:rsidTr="00827FDC">
        <w:trPr>
          <w:gridAfter w:val="8"/>
          <w:wAfter w:w="7448" w:type="dxa"/>
        </w:trPr>
        <w:tc>
          <w:tcPr>
            <w:tcW w:w="197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2C1583C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 (HWISE-4 score≥4)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E62E0CA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256B446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8, 1.04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34EA3E4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9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AF24017" w14:textId="77777777" w:rsidR="00827FDC" w:rsidRPr="00A85F71" w:rsidRDefault="00827FDC" w:rsidP="008449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3E83">
              <w:rPr>
                <w:rFonts w:ascii="Arial" w:eastAsia="Times New Roman" w:hAnsi="Arial" w:cs="Arial"/>
                <w:sz w:val="16"/>
                <w:szCs w:val="16"/>
              </w:rPr>
              <w:t>0.79, 1.11</w:t>
            </w:r>
          </w:p>
        </w:tc>
      </w:tr>
      <w:tr w:rsidR="00827FDC" w14:paraId="7555B1E5" w14:textId="77777777" w:rsidTr="00827FDC">
        <w:trPr>
          <w:gridAfter w:val="8"/>
          <w:wAfter w:w="7448" w:type="dxa"/>
        </w:trPr>
        <w:tc>
          <w:tcPr>
            <w:tcW w:w="19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9E20CAF" w14:textId="77777777" w:rsidR="00827FDC" w:rsidRPr="00B63E83" w:rsidRDefault="00827FDC" w:rsidP="008449F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9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00D79E8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8053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100A7514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 w14:paraId="7C3A31CA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6113</w:t>
            </w:r>
          </w:p>
        </w:tc>
        <w:tc>
          <w:tcPr>
            <w:tcW w:w="91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F95150E" w14:textId="77777777" w:rsidR="00827FDC" w:rsidRPr="00B63E83" w:rsidRDefault="00827FDC" w:rsidP="008449FE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14:paraId="2F85AEB2" w14:textId="77777777" w:rsidR="00827FDC" w:rsidRPr="00D9782D" w:rsidRDefault="00827FDC" w:rsidP="00827FDC">
      <w:pPr>
        <w:ind w:right="-180"/>
        <w:rPr>
          <w:rFonts w:eastAsia="Times New Roman"/>
          <w:sz w:val="16"/>
          <w:szCs w:val="16"/>
        </w:rPr>
      </w:pPr>
      <w:r w:rsidRPr="00D9782D">
        <w:rPr>
          <w:rFonts w:eastAsia="Times New Roman"/>
          <w:color w:val="000000"/>
        </w:rPr>
        <w:t xml:space="preserve"> </w:t>
      </w:r>
      <w:r w:rsidRPr="00D9782D">
        <w:rPr>
          <w:rFonts w:eastAsia="Times New Roman"/>
          <w:sz w:val="16"/>
          <w:szCs w:val="16"/>
          <w:vertAlign w:val="superscript"/>
        </w:rPr>
        <w:t>†</w:t>
      </w:r>
      <w:r w:rsidRPr="00D9782D">
        <w:rPr>
          <w:rFonts w:eastAsia="Times New Roman"/>
          <w:sz w:val="16"/>
          <w:szCs w:val="16"/>
        </w:rPr>
        <w:t xml:space="preserve"> Adjusted for respondent gender, age, marital status, education level, household size, smallholder farmer status, season of interview, </w:t>
      </w:r>
      <w:r>
        <w:rPr>
          <w:rFonts w:eastAsia="Times New Roman"/>
          <w:sz w:val="16"/>
          <w:szCs w:val="16"/>
        </w:rPr>
        <w:t xml:space="preserve">survey wave, </w:t>
      </w:r>
      <w:r w:rsidRPr="00D9782D">
        <w:rPr>
          <w:rFonts w:eastAsia="Times New Roman"/>
          <w:sz w:val="16"/>
          <w:szCs w:val="16"/>
        </w:rPr>
        <w:t>water source (piped or not), and COVID-19-related income loss, mobility restrictions, changes to food access, and food insecurity score.</w:t>
      </w:r>
    </w:p>
    <w:p w14:paraId="566B2B52" w14:textId="368BBFE0" w:rsidR="00E82DF1" w:rsidRPr="00D9782D" w:rsidRDefault="00E82DF1">
      <w:pPr>
        <w:rPr>
          <w:rFonts w:eastAsia="Times New Roman"/>
          <w:color w:val="000000"/>
        </w:rPr>
      </w:pPr>
      <w:r w:rsidRPr="00D9782D">
        <w:rPr>
          <w:rFonts w:eastAsia="Times New Roman"/>
          <w:color w:val="000000"/>
        </w:rPr>
        <w:br w:type="page"/>
      </w:r>
    </w:p>
    <w:p w14:paraId="33A1BAEE" w14:textId="1E54D23D" w:rsidR="00DA2BF1" w:rsidRPr="00D9782D" w:rsidRDefault="007153C4" w:rsidP="00DA2BF1">
      <w:pPr>
        <w:rPr>
          <w:rFonts w:eastAsia="Times New Roman"/>
          <w:b/>
          <w:bCs/>
          <w:color w:val="000000"/>
          <w:sz w:val="20"/>
          <w:szCs w:val="20"/>
        </w:rPr>
      </w:pPr>
      <w:r w:rsidRPr="00D9782D">
        <w:rPr>
          <w:rFonts w:eastAsia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DA2BF1" w:rsidRPr="00D9782D">
        <w:rPr>
          <w:rFonts w:eastAsia="Times New Roman"/>
          <w:b/>
          <w:bCs/>
          <w:color w:val="000000"/>
          <w:sz w:val="20"/>
          <w:szCs w:val="20"/>
        </w:rPr>
        <w:t xml:space="preserve">Table </w:t>
      </w:r>
      <w:r w:rsidR="001A73BC" w:rsidRPr="00D9782D">
        <w:rPr>
          <w:rFonts w:eastAsia="Times New Roman"/>
          <w:b/>
          <w:bCs/>
          <w:color w:val="000000"/>
          <w:sz w:val="20"/>
          <w:szCs w:val="20"/>
        </w:rPr>
        <w:t>5</w:t>
      </w:r>
      <w:r w:rsidR="00384EA5"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Multilevel mixed-effects logistic regressions of 24-hour dietary intake among </w:t>
      </w:r>
      <w:r w:rsidR="000F011E" w:rsidRPr="00384EA5">
        <w:rPr>
          <w:rFonts w:eastAsia="Times New Roman"/>
          <w:color w:val="000000"/>
          <w:sz w:val="20"/>
          <w:szCs w:val="20"/>
        </w:rPr>
        <w:t>adults</w:t>
      </w:r>
      <w:r w:rsidR="00B91D22" w:rsidRPr="00384EA5">
        <w:rPr>
          <w:rFonts w:eastAsia="Times New Roman"/>
          <w:color w:val="000000"/>
          <w:sz w:val="20"/>
          <w:szCs w:val="20"/>
        </w:rPr>
        <w:t xml:space="preserve"> in sub-Saharan Africa</w:t>
      </w:r>
      <w:r w:rsidR="00DA2BF1" w:rsidRPr="00384EA5">
        <w:rPr>
          <w:rFonts w:eastAsia="Times New Roman"/>
          <w:color w:val="000000"/>
          <w:sz w:val="20"/>
          <w:szCs w:val="20"/>
        </w:rPr>
        <w:t xml:space="preserve"> sampled in four countries, with lagged </w:t>
      </w:r>
      <w:r w:rsidR="009A3447">
        <w:rPr>
          <w:rFonts w:eastAsia="Times New Roman"/>
          <w:color w:val="000000"/>
          <w:sz w:val="20"/>
          <w:szCs w:val="20"/>
        </w:rPr>
        <w:t>measures</w:t>
      </w:r>
      <w:r w:rsidR="008B2C40" w:rsidRPr="00384EA5">
        <w:rPr>
          <w:rFonts w:eastAsia="Times New Roman"/>
          <w:color w:val="000000"/>
          <w:sz w:val="20"/>
          <w:szCs w:val="20"/>
        </w:rPr>
        <w:t xml:space="preserve"> </w:t>
      </w:r>
      <w:r w:rsidR="00DA2BF1" w:rsidRPr="00384EA5">
        <w:rPr>
          <w:rFonts w:eastAsia="Times New Roman"/>
          <w:color w:val="000000"/>
          <w:sz w:val="20"/>
          <w:szCs w:val="20"/>
        </w:rPr>
        <w:t>of water insecurity</w:t>
      </w:r>
    </w:p>
    <w:tbl>
      <w:tblPr>
        <w:tblStyle w:val="TableGrid"/>
        <w:tblW w:w="155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08"/>
        <w:gridCol w:w="1296"/>
        <w:gridCol w:w="1008"/>
        <w:gridCol w:w="1296"/>
        <w:gridCol w:w="1008"/>
        <w:gridCol w:w="1296"/>
        <w:gridCol w:w="1008"/>
        <w:gridCol w:w="1296"/>
        <w:gridCol w:w="1008"/>
        <w:gridCol w:w="1296"/>
        <w:gridCol w:w="1008"/>
        <w:gridCol w:w="1296"/>
      </w:tblGrid>
      <w:tr w:rsidR="00DA2BF1" w:rsidRPr="00D9782D" w14:paraId="0A34FC33" w14:textId="77777777" w:rsidTr="00827FDC">
        <w:trPr>
          <w:jc w:val="center"/>
        </w:trPr>
        <w:tc>
          <w:tcPr>
            <w:tcW w:w="1728" w:type="dxa"/>
            <w:tcBorders>
              <w:top w:val="single" w:sz="18" w:space="0" w:color="auto"/>
            </w:tcBorders>
          </w:tcPr>
          <w:p w14:paraId="5E8D0FEE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608" w:type="dxa"/>
            <w:gridSpan w:val="4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4A904A3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imal-source foods</w:t>
            </w:r>
          </w:p>
        </w:tc>
        <w:tc>
          <w:tcPr>
            <w:tcW w:w="4608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323BFA0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rains and pulses</w:t>
            </w:r>
          </w:p>
        </w:tc>
        <w:tc>
          <w:tcPr>
            <w:tcW w:w="4608" w:type="dxa"/>
            <w:gridSpan w:val="4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D7B31DE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uits and vegetables</w:t>
            </w:r>
          </w:p>
        </w:tc>
      </w:tr>
      <w:tr w:rsidR="00DA2BF1" w:rsidRPr="00D9782D" w14:paraId="28ABECD9" w14:textId="77777777" w:rsidTr="00827FDC">
        <w:trPr>
          <w:jc w:val="center"/>
        </w:trPr>
        <w:tc>
          <w:tcPr>
            <w:tcW w:w="1728" w:type="dxa"/>
          </w:tcPr>
          <w:p w14:paraId="2DBBEF3E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04" w:type="dxa"/>
            <w:gridSpan w:val="2"/>
            <w:vAlign w:val="center"/>
          </w:tcPr>
          <w:p w14:paraId="1DD5F8A3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right w:val="single" w:sz="18" w:space="0" w:color="auto"/>
            </w:tcBorders>
            <w:vAlign w:val="center"/>
          </w:tcPr>
          <w:p w14:paraId="34B05A42" w14:textId="2EC90536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="005B0ADC"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04" w:type="dxa"/>
            <w:gridSpan w:val="2"/>
            <w:tcBorders>
              <w:left w:val="single" w:sz="18" w:space="0" w:color="auto"/>
            </w:tcBorders>
            <w:vAlign w:val="center"/>
          </w:tcPr>
          <w:p w14:paraId="6C837608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14:paraId="0A540BDE" w14:textId="6970DD6E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="005B0ADC"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04" w:type="dxa"/>
            <w:gridSpan w:val="2"/>
            <w:tcBorders>
              <w:left w:val="single" w:sz="18" w:space="0" w:color="auto"/>
            </w:tcBorders>
            <w:vAlign w:val="center"/>
          </w:tcPr>
          <w:p w14:paraId="5557F9F8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Crude</w:t>
            </w:r>
          </w:p>
        </w:tc>
        <w:tc>
          <w:tcPr>
            <w:tcW w:w="2304" w:type="dxa"/>
            <w:gridSpan w:val="2"/>
            <w:tcBorders>
              <w:left w:val="nil"/>
            </w:tcBorders>
            <w:vAlign w:val="center"/>
          </w:tcPr>
          <w:p w14:paraId="2B1D9362" w14:textId="50B35F13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Adjusted</w:t>
            </w:r>
            <w:r w:rsidR="005B0ADC" w:rsidRPr="00D9782D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DA2BF1" w:rsidRPr="00D9782D" w14:paraId="6570F1AF" w14:textId="77777777" w:rsidTr="00827FDC">
        <w:trPr>
          <w:jc w:val="center"/>
        </w:trPr>
        <w:tc>
          <w:tcPr>
            <w:tcW w:w="1728" w:type="dxa"/>
          </w:tcPr>
          <w:p w14:paraId="66A9F6EE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14:paraId="2172E7D9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0352C13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2E8B03E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53BDFE1C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3ACA4BDE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DCD595D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9EA3D32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14:paraId="3A3A7D1C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70DE5BC2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D731159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26D3E26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OR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13F62833" w14:textId="77777777" w:rsidR="00DA2BF1" w:rsidRPr="00D9782D" w:rsidRDefault="00DA2BF1" w:rsidP="00AF536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95% CI</w:t>
            </w:r>
          </w:p>
        </w:tc>
      </w:tr>
      <w:tr w:rsidR="00DA2BF1" w:rsidRPr="00D9782D" w14:paraId="791A117C" w14:textId="77777777" w:rsidTr="00827FDC">
        <w:trPr>
          <w:jc w:val="center"/>
        </w:trPr>
        <w:tc>
          <w:tcPr>
            <w:tcW w:w="1728" w:type="dxa"/>
          </w:tcPr>
          <w:p w14:paraId="38F4B984" w14:textId="0819F940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sz w:val="16"/>
                <w:szCs w:val="16"/>
              </w:rPr>
              <w:t>Water insecurity score</w:t>
            </w:r>
            <w:r w:rsidR="00FA6A14" w:rsidRPr="00D9782D">
              <w:rPr>
                <w:rFonts w:ascii="Arial" w:eastAsia="Times New Roman" w:hAnsi="Arial" w:cs="Arial"/>
                <w:sz w:val="16"/>
                <w:szCs w:val="16"/>
              </w:rPr>
              <w:t xml:space="preserve"> at previous survey</w:t>
            </w:r>
            <w:r w:rsidRPr="00D9782D">
              <w:rPr>
                <w:rFonts w:ascii="Arial" w:eastAsia="Times New Roman" w:hAnsi="Arial" w:cs="Arial"/>
                <w:sz w:val="16"/>
                <w:szCs w:val="16"/>
              </w:rPr>
              <w:t xml:space="preserve"> (0-12)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1F7DC8DC" w14:textId="654E90E1" w:rsidR="00DA2BF1" w:rsidRPr="00D9782D" w:rsidRDefault="00CD1DB2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78F5379" w14:textId="4674F447" w:rsidR="00DA2BF1" w:rsidRPr="00D9782D" w:rsidRDefault="00CD1DB2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, 0.99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082219A" w14:textId="2A4B1AC0" w:rsidR="00DA2BF1" w:rsidRPr="00D9782D" w:rsidRDefault="00D3552E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6B4FBFD9" w14:textId="47CFE792" w:rsidR="00DA2BF1" w:rsidRPr="00D9782D" w:rsidRDefault="00D3552E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, 1.01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6D7FDCCB" w14:textId="55DB4006" w:rsidR="00DA2BF1" w:rsidRPr="00D9782D" w:rsidRDefault="003F7564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D46466A" w14:textId="612BDC36" w:rsidR="00DA2BF1" w:rsidRPr="00D9782D" w:rsidRDefault="003F7564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, 0.96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C083549" w14:textId="077CB2B2" w:rsidR="00DA2BF1" w:rsidRPr="00D9782D" w:rsidRDefault="003F7564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11F11720" w14:textId="7C640AC5" w:rsidR="00DA2BF1" w:rsidRPr="00D9782D" w:rsidRDefault="003F7564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, 0.99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6910E5CA" w14:textId="333E6748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9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84C54F1" w14:textId="59A11B50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, 0.97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363843C" w14:textId="2EA05C96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0BD4ADBE" w14:textId="6CF1F26D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, 0.99</w:t>
            </w:r>
          </w:p>
        </w:tc>
      </w:tr>
      <w:tr w:rsidR="00C45C5A" w:rsidRPr="00D9782D" w14:paraId="3BAC96EF" w14:textId="77777777" w:rsidTr="00EB09F1">
        <w:trPr>
          <w:jc w:val="center"/>
        </w:trPr>
        <w:tc>
          <w:tcPr>
            <w:tcW w:w="172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81DBC7A" w14:textId="08339770" w:rsidR="00DA2BF1" w:rsidRPr="00D9782D" w:rsidRDefault="00DA2BF1" w:rsidP="00AF536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insecure</w:t>
            </w:r>
            <w:r w:rsidR="00FA6A14"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 previous survey</w:t>
            </w: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WISE-4 score≥4)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7D48D08" w14:textId="3A349656" w:rsidR="00DA2BF1" w:rsidRPr="00D9782D" w:rsidRDefault="003A0D76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033375C" w14:textId="15BC6AC2" w:rsidR="00DA2BF1" w:rsidRPr="00D9782D" w:rsidRDefault="003A0D76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, 0.92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7DF9AE3" w14:textId="39BA1376" w:rsidR="00DA2BF1" w:rsidRPr="00D9782D" w:rsidRDefault="003A0D76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845E7D6" w14:textId="4F65F407" w:rsidR="00DA2BF1" w:rsidRPr="00D9782D" w:rsidRDefault="003A0D76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, 1.08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CDBA965" w14:textId="22AB4CA3" w:rsidR="00DA2BF1" w:rsidRPr="00D9782D" w:rsidRDefault="006E6035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FE91CA" w14:textId="6A60E313" w:rsidR="00DA2BF1" w:rsidRPr="00D9782D" w:rsidRDefault="006E6035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, 0.86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E2B9CDD" w14:textId="3F70A82A" w:rsidR="00DA2BF1" w:rsidRPr="00D9782D" w:rsidRDefault="006E6035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A2DCA1E" w14:textId="4FBBE22E" w:rsidR="00DA2BF1" w:rsidRPr="00D9782D" w:rsidRDefault="006E6035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, 1.06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9AF8FE0" w14:textId="58E4D8CC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F2F804F" w14:textId="72752180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, 0.89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C5A1AD0" w14:textId="31D2A419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7C35550" w14:textId="76A3798F" w:rsidR="00DA2BF1" w:rsidRPr="00D9782D" w:rsidRDefault="002F750F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, 1.04</w:t>
            </w:r>
          </w:p>
        </w:tc>
      </w:tr>
      <w:tr w:rsidR="00DA2BF1" w:rsidRPr="00D9782D" w14:paraId="6E999532" w14:textId="77777777" w:rsidTr="00827FDC">
        <w:trPr>
          <w:jc w:val="center"/>
        </w:trPr>
        <w:tc>
          <w:tcPr>
            <w:tcW w:w="1728" w:type="dxa"/>
            <w:tcBorders>
              <w:bottom w:val="single" w:sz="18" w:space="0" w:color="auto"/>
            </w:tcBorders>
            <w:vAlign w:val="center"/>
          </w:tcPr>
          <w:p w14:paraId="6727237E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center"/>
          </w:tcPr>
          <w:p w14:paraId="63897C5A" w14:textId="7E6369F8" w:rsidR="00DA2BF1" w:rsidRPr="00D9782D" w:rsidRDefault="00CA69DA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color w:val="000000"/>
                <w:sz w:val="16"/>
                <w:szCs w:val="16"/>
              </w:rPr>
              <w:t>5675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2C7471E5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0A4238EF" w14:textId="6FFFB3A7" w:rsidR="00DA2BF1" w:rsidRPr="00D9782D" w:rsidRDefault="00815C42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color w:val="000000"/>
                <w:sz w:val="16"/>
                <w:szCs w:val="16"/>
              </w:rPr>
              <w:t>4236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98EDB07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87569D7" w14:textId="59AC71DD" w:rsidR="00DA2BF1" w:rsidRPr="00D9782D" w:rsidRDefault="00CF0032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sz w:val="16"/>
                <w:szCs w:val="16"/>
              </w:rPr>
              <w:t>5677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7B6A5630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39795DA8" w14:textId="00BEF05B" w:rsidR="00DA2BF1" w:rsidRPr="00D9782D" w:rsidRDefault="00CF0032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color w:val="000000"/>
                <w:sz w:val="16"/>
                <w:szCs w:val="16"/>
              </w:rPr>
              <w:t>4239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00AD75E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AF4E2C0" w14:textId="335CD17D" w:rsidR="00DA2BF1" w:rsidRPr="00D9782D" w:rsidRDefault="002B76BB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color w:val="000000"/>
                <w:sz w:val="16"/>
                <w:szCs w:val="16"/>
              </w:rPr>
              <w:t>5653</w:t>
            </w:r>
          </w:p>
        </w:tc>
        <w:tc>
          <w:tcPr>
            <w:tcW w:w="1296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5FABC308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5B65E4DE" w14:textId="304CC331" w:rsidR="00DA2BF1" w:rsidRPr="00D9782D" w:rsidRDefault="00026058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9782D">
              <w:rPr>
                <w:rFonts w:ascii="Arial" w:hAnsi="Arial" w:cs="Arial"/>
                <w:color w:val="000000"/>
                <w:sz w:val="16"/>
                <w:szCs w:val="16"/>
              </w:rPr>
              <w:t>4217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vAlign w:val="center"/>
          </w:tcPr>
          <w:p w14:paraId="6F0A061E" w14:textId="77777777" w:rsidR="00DA2BF1" w:rsidRPr="00D9782D" w:rsidRDefault="00DA2BF1" w:rsidP="00AF536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4D624DA0" w14:textId="6F62C665" w:rsidR="00613028" w:rsidRPr="00D9782D" w:rsidRDefault="005B0ADC" w:rsidP="00827FDC">
      <w:pPr>
        <w:ind w:left="-1260" w:right="-1260"/>
        <w:divId w:val="1632904683"/>
        <w:rPr>
          <w:rFonts w:eastAsia="Times New Roman"/>
          <w:sz w:val="16"/>
          <w:szCs w:val="16"/>
        </w:rPr>
      </w:pPr>
      <w:r w:rsidRPr="00D9782D">
        <w:rPr>
          <w:rFonts w:eastAsia="Times New Roman"/>
          <w:sz w:val="16"/>
          <w:szCs w:val="16"/>
          <w:vertAlign w:val="superscript"/>
        </w:rPr>
        <w:t>†</w:t>
      </w:r>
      <w:r w:rsidRPr="00D9782D">
        <w:rPr>
          <w:rFonts w:eastAsia="Times New Roman"/>
          <w:sz w:val="16"/>
          <w:szCs w:val="16"/>
        </w:rPr>
        <w:t xml:space="preserve"> </w:t>
      </w:r>
      <w:r w:rsidR="00DA2BF1" w:rsidRPr="00D9782D">
        <w:rPr>
          <w:rFonts w:eastAsia="Times New Roman"/>
          <w:sz w:val="16"/>
          <w:szCs w:val="16"/>
        </w:rPr>
        <w:t xml:space="preserve">Adjusted for respondent </w:t>
      </w:r>
      <w:r w:rsidR="00176B33" w:rsidRPr="00D9782D">
        <w:rPr>
          <w:rFonts w:eastAsia="Times New Roman"/>
          <w:sz w:val="16"/>
          <w:szCs w:val="16"/>
        </w:rPr>
        <w:t>gender</w:t>
      </w:r>
      <w:r w:rsidR="00DA2BF1" w:rsidRPr="00D9782D">
        <w:rPr>
          <w:rFonts w:eastAsia="Times New Roman"/>
          <w:sz w:val="16"/>
          <w:szCs w:val="16"/>
        </w:rPr>
        <w:t xml:space="preserve">, age, marital status, education level, household size, smallholder farmer status, season of interview, </w:t>
      </w:r>
      <w:r w:rsidR="000B008F">
        <w:rPr>
          <w:rFonts w:eastAsia="Times New Roman"/>
          <w:sz w:val="16"/>
          <w:szCs w:val="16"/>
        </w:rPr>
        <w:t xml:space="preserve">survey wave, </w:t>
      </w:r>
      <w:r w:rsidR="00DA2BF1" w:rsidRPr="00D9782D">
        <w:rPr>
          <w:rFonts w:eastAsia="Times New Roman"/>
          <w:sz w:val="16"/>
          <w:szCs w:val="16"/>
        </w:rPr>
        <w:t>water source (piped or not), and COVID</w:t>
      </w:r>
      <w:r w:rsidR="00E55BF9" w:rsidRPr="00D9782D">
        <w:rPr>
          <w:rFonts w:eastAsia="Times New Roman"/>
          <w:sz w:val="16"/>
          <w:szCs w:val="16"/>
        </w:rPr>
        <w:t>-19</w:t>
      </w:r>
      <w:r w:rsidR="00DA2BF1" w:rsidRPr="00D9782D">
        <w:rPr>
          <w:rFonts w:eastAsia="Times New Roman"/>
          <w:sz w:val="16"/>
          <w:szCs w:val="16"/>
        </w:rPr>
        <w:t>-related income loss, mobility restrictions, changes to food access</w:t>
      </w:r>
      <w:r w:rsidR="00CC6910" w:rsidRPr="00D9782D">
        <w:rPr>
          <w:rFonts w:eastAsia="Times New Roman"/>
          <w:sz w:val="16"/>
          <w:szCs w:val="16"/>
        </w:rPr>
        <w:t>, and food insecurity score.</w:t>
      </w:r>
    </w:p>
    <w:sectPr w:rsidR="00613028" w:rsidRPr="00D9782D" w:rsidSect="008C431C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7E9B0" w14:textId="77777777" w:rsidR="0025576A" w:rsidRDefault="0025576A">
      <w:pPr>
        <w:spacing w:line="240" w:lineRule="auto"/>
      </w:pPr>
      <w:r>
        <w:separator/>
      </w:r>
    </w:p>
  </w:endnote>
  <w:endnote w:type="continuationSeparator" w:id="0">
    <w:p w14:paraId="32697368" w14:textId="77777777" w:rsidR="0025576A" w:rsidRDefault="00255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F2559" w14:textId="77777777" w:rsidR="00E53201" w:rsidRDefault="00BF24C9">
    <w:pPr>
      <w:jc w:val="right"/>
    </w:pPr>
    <w:r>
      <w:fldChar w:fldCharType="begin"/>
    </w:r>
    <w:r>
      <w:instrText>PAGE</w:instrText>
    </w:r>
    <w:r>
      <w:fldChar w:fldCharType="separate"/>
    </w:r>
    <w:r w:rsidR="00121E5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A7130" w14:textId="77777777" w:rsidR="0025576A" w:rsidRDefault="0025576A">
      <w:pPr>
        <w:spacing w:line="240" w:lineRule="auto"/>
      </w:pPr>
      <w:r>
        <w:separator/>
      </w:r>
    </w:p>
  </w:footnote>
  <w:footnote w:type="continuationSeparator" w:id="0">
    <w:p w14:paraId="52F9EE2F" w14:textId="77777777" w:rsidR="0025576A" w:rsidRDefault="002557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564CB"/>
    <w:multiLevelType w:val="multilevel"/>
    <w:tmpl w:val="2F02D8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3933B62"/>
    <w:multiLevelType w:val="multilevel"/>
    <w:tmpl w:val="98100A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30E2A3C"/>
    <w:multiLevelType w:val="multilevel"/>
    <w:tmpl w:val="E47872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8D420EF"/>
    <w:multiLevelType w:val="multilevel"/>
    <w:tmpl w:val="4B08EC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1A748F7"/>
    <w:multiLevelType w:val="hybridMultilevel"/>
    <w:tmpl w:val="EC02A060"/>
    <w:lvl w:ilvl="0" w:tplc="DD74341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853310">
    <w:abstractNumId w:val="0"/>
  </w:num>
  <w:num w:numId="2" w16cid:durableId="253128005">
    <w:abstractNumId w:val="1"/>
  </w:num>
  <w:num w:numId="3" w16cid:durableId="18432576">
    <w:abstractNumId w:val="2"/>
  </w:num>
  <w:num w:numId="4" w16cid:durableId="945888621">
    <w:abstractNumId w:val="3"/>
  </w:num>
  <w:num w:numId="5" w16cid:durableId="6555017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01"/>
    <w:rsid w:val="000018EC"/>
    <w:rsid w:val="00002B0B"/>
    <w:rsid w:val="0000379D"/>
    <w:rsid w:val="000114F1"/>
    <w:rsid w:val="00014EFB"/>
    <w:rsid w:val="0001544C"/>
    <w:rsid w:val="0002490F"/>
    <w:rsid w:val="00026058"/>
    <w:rsid w:val="00033311"/>
    <w:rsid w:val="0003642F"/>
    <w:rsid w:val="0003695F"/>
    <w:rsid w:val="00041E56"/>
    <w:rsid w:val="00046811"/>
    <w:rsid w:val="00046BC7"/>
    <w:rsid w:val="00046F45"/>
    <w:rsid w:val="0005059C"/>
    <w:rsid w:val="0005061A"/>
    <w:rsid w:val="00053FD7"/>
    <w:rsid w:val="000630F7"/>
    <w:rsid w:val="000635E4"/>
    <w:rsid w:val="00064EC2"/>
    <w:rsid w:val="000710FD"/>
    <w:rsid w:val="00073E28"/>
    <w:rsid w:val="000758FA"/>
    <w:rsid w:val="000760C4"/>
    <w:rsid w:val="0008118A"/>
    <w:rsid w:val="0008247D"/>
    <w:rsid w:val="000825A0"/>
    <w:rsid w:val="00087C53"/>
    <w:rsid w:val="00087E16"/>
    <w:rsid w:val="000904AB"/>
    <w:rsid w:val="00093383"/>
    <w:rsid w:val="000A5061"/>
    <w:rsid w:val="000B008F"/>
    <w:rsid w:val="000B0C92"/>
    <w:rsid w:val="000B5A06"/>
    <w:rsid w:val="000B5EF5"/>
    <w:rsid w:val="000B67A7"/>
    <w:rsid w:val="000C421C"/>
    <w:rsid w:val="000C55DF"/>
    <w:rsid w:val="000C6DA1"/>
    <w:rsid w:val="000C72D6"/>
    <w:rsid w:val="000D01E6"/>
    <w:rsid w:val="000D2209"/>
    <w:rsid w:val="000D57EE"/>
    <w:rsid w:val="000D7612"/>
    <w:rsid w:val="000D77BF"/>
    <w:rsid w:val="000E298C"/>
    <w:rsid w:val="000E4D24"/>
    <w:rsid w:val="000E4E5C"/>
    <w:rsid w:val="000E68EE"/>
    <w:rsid w:val="000F011E"/>
    <w:rsid w:val="000F0306"/>
    <w:rsid w:val="000F0314"/>
    <w:rsid w:val="000F577D"/>
    <w:rsid w:val="0010197D"/>
    <w:rsid w:val="00102251"/>
    <w:rsid w:val="00104F76"/>
    <w:rsid w:val="00105734"/>
    <w:rsid w:val="00112150"/>
    <w:rsid w:val="00112B2F"/>
    <w:rsid w:val="00112DF6"/>
    <w:rsid w:val="00114720"/>
    <w:rsid w:val="00114EF1"/>
    <w:rsid w:val="0011501A"/>
    <w:rsid w:val="00117EA4"/>
    <w:rsid w:val="00121E5C"/>
    <w:rsid w:val="00126738"/>
    <w:rsid w:val="001273AB"/>
    <w:rsid w:val="00127861"/>
    <w:rsid w:val="00130698"/>
    <w:rsid w:val="00130F11"/>
    <w:rsid w:val="00131E22"/>
    <w:rsid w:val="00133298"/>
    <w:rsid w:val="001342B3"/>
    <w:rsid w:val="001342FB"/>
    <w:rsid w:val="00134AA7"/>
    <w:rsid w:val="00136729"/>
    <w:rsid w:val="00136949"/>
    <w:rsid w:val="00143285"/>
    <w:rsid w:val="001503DD"/>
    <w:rsid w:val="001527AE"/>
    <w:rsid w:val="001537A1"/>
    <w:rsid w:val="00153E94"/>
    <w:rsid w:val="001561FB"/>
    <w:rsid w:val="00156DC8"/>
    <w:rsid w:val="00156E88"/>
    <w:rsid w:val="00157B1E"/>
    <w:rsid w:val="0016110A"/>
    <w:rsid w:val="001611BC"/>
    <w:rsid w:val="00163495"/>
    <w:rsid w:val="0016359A"/>
    <w:rsid w:val="00163E61"/>
    <w:rsid w:val="001659D2"/>
    <w:rsid w:val="001701E6"/>
    <w:rsid w:val="00170B48"/>
    <w:rsid w:val="0017141F"/>
    <w:rsid w:val="001716A8"/>
    <w:rsid w:val="00172E1D"/>
    <w:rsid w:val="00175318"/>
    <w:rsid w:val="00176B33"/>
    <w:rsid w:val="00180A8B"/>
    <w:rsid w:val="00182662"/>
    <w:rsid w:val="001827ED"/>
    <w:rsid w:val="00183013"/>
    <w:rsid w:val="00183042"/>
    <w:rsid w:val="001842FF"/>
    <w:rsid w:val="001849BA"/>
    <w:rsid w:val="00187B65"/>
    <w:rsid w:val="00192B24"/>
    <w:rsid w:val="001A0414"/>
    <w:rsid w:val="001A217A"/>
    <w:rsid w:val="001A2EDF"/>
    <w:rsid w:val="001A34C7"/>
    <w:rsid w:val="001A5E9D"/>
    <w:rsid w:val="001A6EC6"/>
    <w:rsid w:val="001A73BC"/>
    <w:rsid w:val="001B1E8C"/>
    <w:rsid w:val="001B4A20"/>
    <w:rsid w:val="001C2B17"/>
    <w:rsid w:val="001D4270"/>
    <w:rsid w:val="001D5033"/>
    <w:rsid w:val="001D6481"/>
    <w:rsid w:val="001E3475"/>
    <w:rsid w:val="001E481B"/>
    <w:rsid w:val="001E4D7F"/>
    <w:rsid w:val="001E744A"/>
    <w:rsid w:val="001E7C0C"/>
    <w:rsid w:val="001F231C"/>
    <w:rsid w:val="0020070D"/>
    <w:rsid w:val="00202205"/>
    <w:rsid w:val="00203D3F"/>
    <w:rsid w:val="00204F27"/>
    <w:rsid w:val="00204FA8"/>
    <w:rsid w:val="00210417"/>
    <w:rsid w:val="00211243"/>
    <w:rsid w:val="00213474"/>
    <w:rsid w:val="00214724"/>
    <w:rsid w:val="002169A5"/>
    <w:rsid w:val="00220866"/>
    <w:rsid w:val="00222399"/>
    <w:rsid w:val="002245CD"/>
    <w:rsid w:val="00224D12"/>
    <w:rsid w:val="00226D3E"/>
    <w:rsid w:val="002307FC"/>
    <w:rsid w:val="0023092C"/>
    <w:rsid w:val="00232097"/>
    <w:rsid w:val="00242EE2"/>
    <w:rsid w:val="002438ED"/>
    <w:rsid w:val="00244562"/>
    <w:rsid w:val="00247ADF"/>
    <w:rsid w:val="00250409"/>
    <w:rsid w:val="0025576A"/>
    <w:rsid w:val="002562F7"/>
    <w:rsid w:val="002564EE"/>
    <w:rsid w:val="0026152E"/>
    <w:rsid w:val="00262D9B"/>
    <w:rsid w:val="0026693E"/>
    <w:rsid w:val="00266A14"/>
    <w:rsid w:val="00270CA4"/>
    <w:rsid w:val="002745B2"/>
    <w:rsid w:val="002758D4"/>
    <w:rsid w:val="002857E2"/>
    <w:rsid w:val="00291C67"/>
    <w:rsid w:val="00292B40"/>
    <w:rsid w:val="00292DE8"/>
    <w:rsid w:val="002A1878"/>
    <w:rsid w:val="002A3E77"/>
    <w:rsid w:val="002A4870"/>
    <w:rsid w:val="002A5962"/>
    <w:rsid w:val="002B2EAB"/>
    <w:rsid w:val="002B366A"/>
    <w:rsid w:val="002B4D5A"/>
    <w:rsid w:val="002B5206"/>
    <w:rsid w:val="002B5BFF"/>
    <w:rsid w:val="002B6DEA"/>
    <w:rsid w:val="002B6E07"/>
    <w:rsid w:val="002B76BB"/>
    <w:rsid w:val="002B7E82"/>
    <w:rsid w:val="002C05A1"/>
    <w:rsid w:val="002C767C"/>
    <w:rsid w:val="002C7786"/>
    <w:rsid w:val="002D206C"/>
    <w:rsid w:val="002D5748"/>
    <w:rsid w:val="002E12C8"/>
    <w:rsid w:val="002E2979"/>
    <w:rsid w:val="002E490B"/>
    <w:rsid w:val="002E6CF1"/>
    <w:rsid w:val="002F064E"/>
    <w:rsid w:val="002F073F"/>
    <w:rsid w:val="002F1C21"/>
    <w:rsid w:val="002F2839"/>
    <w:rsid w:val="002F556B"/>
    <w:rsid w:val="002F750F"/>
    <w:rsid w:val="00300CED"/>
    <w:rsid w:val="003018DA"/>
    <w:rsid w:val="0030401B"/>
    <w:rsid w:val="00305071"/>
    <w:rsid w:val="00311EF8"/>
    <w:rsid w:val="003132BD"/>
    <w:rsid w:val="00315563"/>
    <w:rsid w:val="00316135"/>
    <w:rsid w:val="003164A7"/>
    <w:rsid w:val="00317AF9"/>
    <w:rsid w:val="0032154B"/>
    <w:rsid w:val="00324A76"/>
    <w:rsid w:val="00325077"/>
    <w:rsid w:val="003256B7"/>
    <w:rsid w:val="003269D1"/>
    <w:rsid w:val="003319B5"/>
    <w:rsid w:val="00331FF7"/>
    <w:rsid w:val="00344AF9"/>
    <w:rsid w:val="003455E3"/>
    <w:rsid w:val="003568B0"/>
    <w:rsid w:val="0036126B"/>
    <w:rsid w:val="00366BA0"/>
    <w:rsid w:val="00367B13"/>
    <w:rsid w:val="00367F83"/>
    <w:rsid w:val="0037022C"/>
    <w:rsid w:val="003755FD"/>
    <w:rsid w:val="00375F00"/>
    <w:rsid w:val="003763B1"/>
    <w:rsid w:val="0037747F"/>
    <w:rsid w:val="00380A5C"/>
    <w:rsid w:val="00384EA5"/>
    <w:rsid w:val="00386457"/>
    <w:rsid w:val="0039031C"/>
    <w:rsid w:val="0039251B"/>
    <w:rsid w:val="003959C0"/>
    <w:rsid w:val="003975BE"/>
    <w:rsid w:val="003A0D76"/>
    <w:rsid w:val="003A1FA1"/>
    <w:rsid w:val="003A5F21"/>
    <w:rsid w:val="003A7E7C"/>
    <w:rsid w:val="003B168A"/>
    <w:rsid w:val="003B1841"/>
    <w:rsid w:val="003B1E7C"/>
    <w:rsid w:val="003B7C40"/>
    <w:rsid w:val="003C244F"/>
    <w:rsid w:val="003C2AFA"/>
    <w:rsid w:val="003C7604"/>
    <w:rsid w:val="003D23D6"/>
    <w:rsid w:val="003D27AF"/>
    <w:rsid w:val="003D7292"/>
    <w:rsid w:val="003E14BD"/>
    <w:rsid w:val="003E17F6"/>
    <w:rsid w:val="003E3F91"/>
    <w:rsid w:val="003F1FCA"/>
    <w:rsid w:val="003F5B7A"/>
    <w:rsid w:val="003F7564"/>
    <w:rsid w:val="00400FE0"/>
    <w:rsid w:val="00403E1A"/>
    <w:rsid w:val="00405942"/>
    <w:rsid w:val="00406C2F"/>
    <w:rsid w:val="00407EF3"/>
    <w:rsid w:val="004107F9"/>
    <w:rsid w:val="00410D66"/>
    <w:rsid w:val="0041225B"/>
    <w:rsid w:val="00412C06"/>
    <w:rsid w:val="0042186E"/>
    <w:rsid w:val="004221E4"/>
    <w:rsid w:val="00424B12"/>
    <w:rsid w:val="00425F8B"/>
    <w:rsid w:val="004306A4"/>
    <w:rsid w:val="00436953"/>
    <w:rsid w:val="00443222"/>
    <w:rsid w:val="00444381"/>
    <w:rsid w:val="00445A49"/>
    <w:rsid w:val="00447961"/>
    <w:rsid w:val="00447A02"/>
    <w:rsid w:val="00452027"/>
    <w:rsid w:val="004540A7"/>
    <w:rsid w:val="00454182"/>
    <w:rsid w:val="00454741"/>
    <w:rsid w:val="004619F4"/>
    <w:rsid w:val="00463EFD"/>
    <w:rsid w:val="00464308"/>
    <w:rsid w:val="0046646A"/>
    <w:rsid w:val="00471A45"/>
    <w:rsid w:val="00472350"/>
    <w:rsid w:val="00473069"/>
    <w:rsid w:val="004766DA"/>
    <w:rsid w:val="00477C97"/>
    <w:rsid w:val="00481E40"/>
    <w:rsid w:val="00483C3D"/>
    <w:rsid w:val="00484D5B"/>
    <w:rsid w:val="00484FBB"/>
    <w:rsid w:val="00493AAA"/>
    <w:rsid w:val="00495503"/>
    <w:rsid w:val="004A3502"/>
    <w:rsid w:val="004A4268"/>
    <w:rsid w:val="004A6266"/>
    <w:rsid w:val="004B1375"/>
    <w:rsid w:val="004B2D88"/>
    <w:rsid w:val="004B37AC"/>
    <w:rsid w:val="004C0D3E"/>
    <w:rsid w:val="004C1A07"/>
    <w:rsid w:val="004C1C98"/>
    <w:rsid w:val="004C43DA"/>
    <w:rsid w:val="004C501E"/>
    <w:rsid w:val="004C62F2"/>
    <w:rsid w:val="004C6AC5"/>
    <w:rsid w:val="004C74F4"/>
    <w:rsid w:val="004D0756"/>
    <w:rsid w:val="004D10C7"/>
    <w:rsid w:val="004D3ECC"/>
    <w:rsid w:val="004D4B92"/>
    <w:rsid w:val="004D7628"/>
    <w:rsid w:val="004D7EE5"/>
    <w:rsid w:val="004E5E1A"/>
    <w:rsid w:val="004F1E0C"/>
    <w:rsid w:val="004F247C"/>
    <w:rsid w:val="004F4E55"/>
    <w:rsid w:val="004F643E"/>
    <w:rsid w:val="004F7D04"/>
    <w:rsid w:val="0050179F"/>
    <w:rsid w:val="00503903"/>
    <w:rsid w:val="00503B74"/>
    <w:rsid w:val="00503BE3"/>
    <w:rsid w:val="005065D2"/>
    <w:rsid w:val="0051076F"/>
    <w:rsid w:val="0051281F"/>
    <w:rsid w:val="00516341"/>
    <w:rsid w:val="00516C7B"/>
    <w:rsid w:val="005200F5"/>
    <w:rsid w:val="00520EED"/>
    <w:rsid w:val="00531889"/>
    <w:rsid w:val="005331A8"/>
    <w:rsid w:val="005346C7"/>
    <w:rsid w:val="00535667"/>
    <w:rsid w:val="00535B5E"/>
    <w:rsid w:val="00536592"/>
    <w:rsid w:val="00537433"/>
    <w:rsid w:val="00541BE3"/>
    <w:rsid w:val="00543219"/>
    <w:rsid w:val="005540B4"/>
    <w:rsid w:val="005542A5"/>
    <w:rsid w:val="005544DF"/>
    <w:rsid w:val="00564B5F"/>
    <w:rsid w:val="0056618C"/>
    <w:rsid w:val="0056728C"/>
    <w:rsid w:val="0057206D"/>
    <w:rsid w:val="005758FA"/>
    <w:rsid w:val="00581DFB"/>
    <w:rsid w:val="005832F0"/>
    <w:rsid w:val="00584BA1"/>
    <w:rsid w:val="00586E06"/>
    <w:rsid w:val="00586E80"/>
    <w:rsid w:val="0058749B"/>
    <w:rsid w:val="00593C16"/>
    <w:rsid w:val="00594E6D"/>
    <w:rsid w:val="005A2EA6"/>
    <w:rsid w:val="005A331A"/>
    <w:rsid w:val="005A34E1"/>
    <w:rsid w:val="005A410D"/>
    <w:rsid w:val="005A568C"/>
    <w:rsid w:val="005B0ADC"/>
    <w:rsid w:val="005B1056"/>
    <w:rsid w:val="005C183A"/>
    <w:rsid w:val="005C424B"/>
    <w:rsid w:val="005C4C9E"/>
    <w:rsid w:val="005C679A"/>
    <w:rsid w:val="005C6F1F"/>
    <w:rsid w:val="005C70BE"/>
    <w:rsid w:val="005D0FE8"/>
    <w:rsid w:val="005D314D"/>
    <w:rsid w:val="005D39B5"/>
    <w:rsid w:val="005D4AD1"/>
    <w:rsid w:val="005D609C"/>
    <w:rsid w:val="005E26E1"/>
    <w:rsid w:val="005E2BAF"/>
    <w:rsid w:val="005E39D9"/>
    <w:rsid w:val="005E61D2"/>
    <w:rsid w:val="005F0446"/>
    <w:rsid w:val="005F461A"/>
    <w:rsid w:val="005F4B8C"/>
    <w:rsid w:val="00603682"/>
    <w:rsid w:val="006045DC"/>
    <w:rsid w:val="00607B3F"/>
    <w:rsid w:val="00611069"/>
    <w:rsid w:val="00613028"/>
    <w:rsid w:val="00624C6D"/>
    <w:rsid w:val="006255D3"/>
    <w:rsid w:val="00627B77"/>
    <w:rsid w:val="006322A9"/>
    <w:rsid w:val="00634EBF"/>
    <w:rsid w:val="006404E4"/>
    <w:rsid w:val="00640FDA"/>
    <w:rsid w:val="00641CCE"/>
    <w:rsid w:val="0064325C"/>
    <w:rsid w:val="00646499"/>
    <w:rsid w:val="00654ACE"/>
    <w:rsid w:val="00654C6C"/>
    <w:rsid w:val="00654CA6"/>
    <w:rsid w:val="006564A4"/>
    <w:rsid w:val="00664670"/>
    <w:rsid w:val="00666AC4"/>
    <w:rsid w:val="0066700B"/>
    <w:rsid w:val="00671F69"/>
    <w:rsid w:val="0067399D"/>
    <w:rsid w:val="00673C7D"/>
    <w:rsid w:val="00675175"/>
    <w:rsid w:val="00676C3C"/>
    <w:rsid w:val="006775CD"/>
    <w:rsid w:val="00682D3C"/>
    <w:rsid w:val="0068337E"/>
    <w:rsid w:val="00685494"/>
    <w:rsid w:val="00685FA3"/>
    <w:rsid w:val="006870B6"/>
    <w:rsid w:val="0068784A"/>
    <w:rsid w:val="006901D1"/>
    <w:rsid w:val="006911BB"/>
    <w:rsid w:val="00692818"/>
    <w:rsid w:val="00695A47"/>
    <w:rsid w:val="006A096F"/>
    <w:rsid w:val="006A0BFC"/>
    <w:rsid w:val="006A682D"/>
    <w:rsid w:val="006B1F1B"/>
    <w:rsid w:val="006B48DE"/>
    <w:rsid w:val="006B6008"/>
    <w:rsid w:val="006B7C08"/>
    <w:rsid w:val="006D6798"/>
    <w:rsid w:val="006D7AF3"/>
    <w:rsid w:val="006E4BD5"/>
    <w:rsid w:val="006E6035"/>
    <w:rsid w:val="006E6F30"/>
    <w:rsid w:val="006E72D2"/>
    <w:rsid w:val="006F0A75"/>
    <w:rsid w:val="006F1DBF"/>
    <w:rsid w:val="006F3AEB"/>
    <w:rsid w:val="00704884"/>
    <w:rsid w:val="0070490F"/>
    <w:rsid w:val="00704E81"/>
    <w:rsid w:val="0070529A"/>
    <w:rsid w:val="0071035D"/>
    <w:rsid w:val="00711ED9"/>
    <w:rsid w:val="007128A5"/>
    <w:rsid w:val="0071381E"/>
    <w:rsid w:val="00714CA4"/>
    <w:rsid w:val="007153C4"/>
    <w:rsid w:val="00720661"/>
    <w:rsid w:val="007228A3"/>
    <w:rsid w:val="00722B04"/>
    <w:rsid w:val="00732523"/>
    <w:rsid w:val="0073641E"/>
    <w:rsid w:val="00737936"/>
    <w:rsid w:val="00740E16"/>
    <w:rsid w:val="00742408"/>
    <w:rsid w:val="00744950"/>
    <w:rsid w:val="00745328"/>
    <w:rsid w:val="007465BF"/>
    <w:rsid w:val="00756E5D"/>
    <w:rsid w:val="007602C5"/>
    <w:rsid w:val="00764C5B"/>
    <w:rsid w:val="00767ABB"/>
    <w:rsid w:val="0077064A"/>
    <w:rsid w:val="007715F8"/>
    <w:rsid w:val="007775F7"/>
    <w:rsid w:val="00777F5D"/>
    <w:rsid w:val="00780154"/>
    <w:rsid w:val="00780CB2"/>
    <w:rsid w:val="007827E6"/>
    <w:rsid w:val="00785B6E"/>
    <w:rsid w:val="007874DA"/>
    <w:rsid w:val="00787762"/>
    <w:rsid w:val="0079100E"/>
    <w:rsid w:val="00793B6B"/>
    <w:rsid w:val="00795FD3"/>
    <w:rsid w:val="00797914"/>
    <w:rsid w:val="007A00C9"/>
    <w:rsid w:val="007A16DA"/>
    <w:rsid w:val="007A19B0"/>
    <w:rsid w:val="007A2698"/>
    <w:rsid w:val="007A5752"/>
    <w:rsid w:val="007A706F"/>
    <w:rsid w:val="007B25EA"/>
    <w:rsid w:val="007B36E6"/>
    <w:rsid w:val="007B3AFA"/>
    <w:rsid w:val="007B4D17"/>
    <w:rsid w:val="007C1C20"/>
    <w:rsid w:val="007C3C73"/>
    <w:rsid w:val="007D29DD"/>
    <w:rsid w:val="007D2AFF"/>
    <w:rsid w:val="007D5666"/>
    <w:rsid w:val="007E0219"/>
    <w:rsid w:val="007E517F"/>
    <w:rsid w:val="007E53A4"/>
    <w:rsid w:val="007E6E38"/>
    <w:rsid w:val="007F0B7A"/>
    <w:rsid w:val="007F14E4"/>
    <w:rsid w:val="007F1756"/>
    <w:rsid w:val="007F2A97"/>
    <w:rsid w:val="007F57F4"/>
    <w:rsid w:val="007F6D57"/>
    <w:rsid w:val="00801A11"/>
    <w:rsid w:val="008067F9"/>
    <w:rsid w:val="00806D30"/>
    <w:rsid w:val="00807F97"/>
    <w:rsid w:val="00810948"/>
    <w:rsid w:val="008146AC"/>
    <w:rsid w:val="00815C42"/>
    <w:rsid w:val="008169E3"/>
    <w:rsid w:val="00820BCE"/>
    <w:rsid w:val="008261E0"/>
    <w:rsid w:val="008262BE"/>
    <w:rsid w:val="00827FDC"/>
    <w:rsid w:val="00831B2A"/>
    <w:rsid w:val="00833500"/>
    <w:rsid w:val="00837B13"/>
    <w:rsid w:val="00837C88"/>
    <w:rsid w:val="00844445"/>
    <w:rsid w:val="008565BB"/>
    <w:rsid w:val="008569B7"/>
    <w:rsid w:val="008578E0"/>
    <w:rsid w:val="00860092"/>
    <w:rsid w:val="00865D52"/>
    <w:rsid w:val="008770FB"/>
    <w:rsid w:val="008771DA"/>
    <w:rsid w:val="00880F2D"/>
    <w:rsid w:val="00885ED1"/>
    <w:rsid w:val="00894B90"/>
    <w:rsid w:val="00895261"/>
    <w:rsid w:val="008977FA"/>
    <w:rsid w:val="008A1657"/>
    <w:rsid w:val="008A1E45"/>
    <w:rsid w:val="008A4A3D"/>
    <w:rsid w:val="008A4E60"/>
    <w:rsid w:val="008A7085"/>
    <w:rsid w:val="008B0AB3"/>
    <w:rsid w:val="008B0DF0"/>
    <w:rsid w:val="008B2694"/>
    <w:rsid w:val="008B2B5F"/>
    <w:rsid w:val="008B2C40"/>
    <w:rsid w:val="008B4E45"/>
    <w:rsid w:val="008C034C"/>
    <w:rsid w:val="008C1546"/>
    <w:rsid w:val="008C3CD6"/>
    <w:rsid w:val="008C431C"/>
    <w:rsid w:val="008C7D3F"/>
    <w:rsid w:val="008D0FC6"/>
    <w:rsid w:val="008D17D2"/>
    <w:rsid w:val="008D2ABF"/>
    <w:rsid w:val="008E4830"/>
    <w:rsid w:val="008F34AA"/>
    <w:rsid w:val="008F4456"/>
    <w:rsid w:val="008F73F7"/>
    <w:rsid w:val="009065B5"/>
    <w:rsid w:val="0090795F"/>
    <w:rsid w:val="00913DA4"/>
    <w:rsid w:val="00913E0F"/>
    <w:rsid w:val="00914B39"/>
    <w:rsid w:val="00914E91"/>
    <w:rsid w:val="00914EBE"/>
    <w:rsid w:val="009154D4"/>
    <w:rsid w:val="00917997"/>
    <w:rsid w:val="0092001A"/>
    <w:rsid w:val="00924171"/>
    <w:rsid w:val="00925F20"/>
    <w:rsid w:val="009309C6"/>
    <w:rsid w:val="0093237E"/>
    <w:rsid w:val="00933553"/>
    <w:rsid w:val="00933ABC"/>
    <w:rsid w:val="00934E51"/>
    <w:rsid w:val="0093591C"/>
    <w:rsid w:val="00941055"/>
    <w:rsid w:val="0094147B"/>
    <w:rsid w:val="009448AF"/>
    <w:rsid w:val="009451EC"/>
    <w:rsid w:val="0094614D"/>
    <w:rsid w:val="00955378"/>
    <w:rsid w:val="009568DF"/>
    <w:rsid w:val="0096028D"/>
    <w:rsid w:val="00960541"/>
    <w:rsid w:val="00960BB8"/>
    <w:rsid w:val="009626FC"/>
    <w:rsid w:val="009712E3"/>
    <w:rsid w:val="009733B3"/>
    <w:rsid w:val="00975A17"/>
    <w:rsid w:val="00982E0C"/>
    <w:rsid w:val="00992D98"/>
    <w:rsid w:val="0099361E"/>
    <w:rsid w:val="00994F04"/>
    <w:rsid w:val="009A2650"/>
    <w:rsid w:val="009A2BDD"/>
    <w:rsid w:val="009A3447"/>
    <w:rsid w:val="009A707E"/>
    <w:rsid w:val="009B0FF6"/>
    <w:rsid w:val="009B194C"/>
    <w:rsid w:val="009C2189"/>
    <w:rsid w:val="009C2677"/>
    <w:rsid w:val="009C6CD0"/>
    <w:rsid w:val="009D1807"/>
    <w:rsid w:val="009D2DAC"/>
    <w:rsid w:val="009D3EBF"/>
    <w:rsid w:val="009E453F"/>
    <w:rsid w:val="009E4862"/>
    <w:rsid w:val="009E5A2D"/>
    <w:rsid w:val="009E7349"/>
    <w:rsid w:val="009E7485"/>
    <w:rsid w:val="009E7713"/>
    <w:rsid w:val="009E7C06"/>
    <w:rsid w:val="009F306D"/>
    <w:rsid w:val="00A0045F"/>
    <w:rsid w:val="00A017F1"/>
    <w:rsid w:val="00A01A04"/>
    <w:rsid w:val="00A03785"/>
    <w:rsid w:val="00A049BE"/>
    <w:rsid w:val="00A04ADF"/>
    <w:rsid w:val="00A05CFA"/>
    <w:rsid w:val="00A067EC"/>
    <w:rsid w:val="00A10B2B"/>
    <w:rsid w:val="00A10F19"/>
    <w:rsid w:val="00A12BFE"/>
    <w:rsid w:val="00A14705"/>
    <w:rsid w:val="00A21057"/>
    <w:rsid w:val="00A30361"/>
    <w:rsid w:val="00A314BB"/>
    <w:rsid w:val="00A3341C"/>
    <w:rsid w:val="00A34287"/>
    <w:rsid w:val="00A40D20"/>
    <w:rsid w:val="00A43845"/>
    <w:rsid w:val="00A46948"/>
    <w:rsid w:val="00A46EC1"/>
    <w:rsid w:val="00A52909"/>
    <w:rsid w:val="00A54E83"/>
    <w:rsid w:val="00A5739A"/>
    <w:rsid w:val="00A70D88"/>
    <w:rsid w:val="00A76230"/>
    <w:rsid w:val="00A7716E"/>
    <w:rsid w:val="00A85722"/>
    <w:rsid w:val="00A87776"/>
    <w:rsid w:val="00A91216"/>
    <w:rsid w:val="00A92EBC"/>
    <w:rsid w:val="00A96DEB"/>
    <w:rsid w:val="00AA0EDD"/>
    <w:rsid w:val="00AA1EEA"/>
    <w:rsid w:val="00AA3350"/>
    <w:rsid w:val="00AA3835"/>
    <w:rsid w:val="00AA6064"/>
    <w:rsid w:val="00AA7150"/>
    <w:rsid w:val="00AB3D05"/>
    <w:rsid w:val="00AC0538"/>
    <w:rsid w:val="00AC404C"/>
    <w:rsid w:val="00AC6A5B"/>
    <w:rsid w:val="00AD28FC"/>
    <w:rsid w:val="00AD3043"/>
    <w:rsid w:val="00AD738A"/>
    <w:rsid w:val="00AE07E3"/>
    <w:rsid w:val="00AE2F1F"/>
    <w:rsid w:val="00AE4F63"/>
    <w:rsid w:val="00AF1220"/>
    <w:rsid w:val="00AF248B"/>
    <w:rsid w:val="00AF3756"/>
    <w:rsid w:val="00AF3A57"/>
    <w:rsid w:val="00AF536C"/>
    <w:rsid w:val="00AF73C1"/>
    <w:rsid w:val="00B003B8"/>
    <w:rsid w:val="00B00D00"/>
    <w:rsid w:val="00B01AD8"/>
    <w:rsid w:val="00B01EED"/>
    <w:rsid w:val="00B03451"/>
    <w:rsid w:val="00B0366A"/>
    <w:rsid w:val="00B075A6"/>
    <w:rsid w:val="00B07EF2"/>
    <w:rsid w:val="00B10B84"/>
    <w:rsid w:val="00B12152"/>
    <w:rsid w:val="00B12890"/>
    <w:rsid w:val="00B12AD8"/>
    <w:rsid w:val="00B15221"/>
    <w:rsid w:val="00B251D4"/>
    <w:rsid w:val="00B2670E"/>
    <w:rsid w:val="00B30151"/>
    <w:rsid w:val="00B36346"/>
    <w:rsid w:val="00B36D79"/>
    <w:rsid w:val="00B37445"/>
    <w:rsid w:val="00B37D31"/>
    <w:rsid w:val="00B41E43"/>
    <w:rsid w:val="00B42924"/>
    <w:rsid w:val="00B42B58"/>
    <w:rsid w:val="00B53F5E"/>
    <w:rsid w:val="00B55D06"/>
    <w:rsid w:val="00B6126D"/>
    <w:rsid w:val="00B63E83"/>
    <w:rsid w:val="00B66911"/>
    <w:rsid w:val="00B66AE3"/>
    <w:rsid w:val="00B67DC8"/>
    <w:rsid w:val="00B70458"/>
    <w:rsid w:val="00B70770"/>
    <w:rsid w:val="00B73B8C"/>
    <w:rsid w:val="00B74249"/>
    <w:rsid w:val="00B76080"/>
    <w:rsid w:val="00B761FB"/>
    <w:rsid w:val="00B835CD"/>
    <w:rsid w:val="00B8432A"/>
    <w:rsid w:val="00B85003"/>
    <w:rsid w:val="00B903A6"/>
    <w:rsid w:val="00B91D22"/>
    <w:rsid w:val="00B92483"/>
    <w:rsid w:val="00B9431C"/>
    <w:rsid w:val="00BA1BC9"/>
    <w:rsid w:val="00BA2B1A"/>
    <w:rsid w:val="00BA5AA5"/>
    <w:rsid w:val="00BA6C3F"/>
    <w:rsid w:val="00BB2653"/>
    <w:rsid w:val="00BB41AD"/>
    <w:rsid w:val="00BB7513"/>
    <w:rsid w:val="00BC0862"/>
    <w:rsid w:val="00BC0E51"/>
    <w:rsid w:val="00BC1340"/>
    <w:rsid w:val="00BC49F9"/>
    <w:rsid w:val="00BC750F"/>
    <w:rsid w:val="00BC772B"/>
    <w:rsid w:val="00BD028A"/>
    <w:rsid w:val="00BD100D"/>
    <w:rsid w:val="00BD516D"/>
    <w:rsid w:val="00BD57D2"/>
    <w:rsid w:val="00BE241D"/>
    <w:rsid w:val="00BE313D"/>
    <w:rsid w:val="00BE375C"/>
    <w:rsid w:val="00BE5C51"/>
    <w:rsid w:val="00BE6EA2"/>
    <w:rsid w:val="00BF05EF"/>
    <w:rsid w:val="00BF24C9"/>
    <w:rsid w:val="00BF4EE4"/>
    <w:rsid w:val="00BF6AB5"/>
    <w:rsid w:val="00C03D12"/>
    <w:rsid w:val="00C068C9"/>
    <w:rsid w:val="00C12539"/>
    <w:rsid w:val="00C1578F"/>
    <w:rsid w:val="00C16904"/>
    <w:rsid w:val="00C17B70"/>
    <w:rsid w:val="00C207FC"/>
    <w:rsid w:val="00C2176C"/>
    <w:rsid w:val="00C21CD8"/>
    <w:rsid w:val="00C303C6"/>
    <w:rsid w:val="00C31C5D"/>
    <w:rsid w:val="00C350D0"/>
    <w:rsid w:val="00C35DB5"/>
    <w:rsid w:val="00C36FBC"/>
    <w:rsid w:val="00C3780B"/>
    <w:rsid w:val="00C4157C"/>
    <w:rsid w:val="00C45C5A"/>
    <w:rsid w:val="00C47CC4"/>
    <w:rsid w:val="00C51D14"/>
    <w:rsid w:val="00C5236B"/>
    <w:rsid w:val="00C56DB7"/>
    <w:rsid w:val="00C60EF4"/>
    <w:rsid w:val="00C6237E"/>
    <w:rsid w:val="00C6357B"/>
    <w:rsid w:val="00C656FB"/>
    <w:rsid w:val="00C67807"/>
    <w:rsid w:val="00C67FE1"/>
    <w:rsid w:val="00C7025C"/>
    <w:rsid w:val="00C72F68"/>
    <w:rsid w:val="00C74473"/>
    <w:rsid w:val="00C76AD5"/>
    <w:rsid w:val="00C77493"/>
    <w:rsid w:val="00C84699"/>
    <w:rsid w:val="00C846C0"/>
    <w:rsid w:val="00C9294B"/>
    <w:rsid w:val="00C93B03"/>
    <w:rsid w:val="00C94E74"/>
    <w:rsid w:val="00C96618"/>
    <w:rsid w:val="00CA282A"/>
    <w:rsid w:val="00CA3400"/>
    <w:rsid w:val="00CA3E34"/>
    <w:rsid w:val="00CA69DA"/>
    <w:rsid w:val="00CA7C50"/>
    <w:rsid w:val="00CB0EBE"/>
    <w:rsid w:val="00CB25A4"/>
    <w:rsid w:val="00CB3139"/>
    <w:rsid w:val="00CB3BAA"/>
    <w:rsid w:val="00CC1CDE"/>
    <w:rsid w:val="00CC2430"/>
    <w:rsid w:val="00CC5420"/>
    <w:rsid w:val="00CC5628"/>
    <w:rsid w:val="00CC6910"/>
    <w:rsid w:val="00CD0AA6"/>
    <w:rsid w:val="00CD0FCD"/>
    <w:rsid w:val="00CD182D"/>
    <w:rsid w:val="00CD1DB2"/>
    <w:rsid w:val="00CD29B3"/>
    <w:rsid w:val="00CD2A06"/>
    <w:rsid w:val="00CE019E"/>
    <w:rsid w:val="00CE26B8"/>
    <w:rsid w:val="00CE65B1"/>
    <w:rsid w:val="00CF0032"/>
    <w:rsid w:val="00CF09CC"/>
    <w:rsid w:val="00CF21DA"/>
    <w:rsid w:val="00D00BE0"/>
    <w:rsid w:val="00D02A60"/>
    <w:rsid w:val="00D02FDD"/>
    <w:rsid w:val="00D10732"/>
    <w:rsid w:val="00D11386"/>
    <w:rsid w:val="00D1152B"/>
    <w:rsid w:val="00D131A5"/>
    <w:rsid w:val="00D1371A"/>
    <w:rsid w:val="00D138B4"/>
    <w:rsid w:val="00D13FE4"/>
    <w:rsid w:val="00D15FCF"/>
    <w:rsid w:val="00D20FFD"/>
    <w:rsid w:val="00D218F1"/>
    <w:rsid w:val="00D2452A"/>
    <w:rsid w:val="00D25295"/>
    <w:rsid w:val="00D25CD0"/>
    <w:rsid w:val="00D300D1"/>
    <w:rsid w:val="00D326B3"/>
    <w:rsid w:val="00D3295D"/>
    <w:rsid w:val="00D33066"/>
    <w:rsid w:val="00D3552E"/>
    <w:rsid w:val="00D3566D"/>
    <w:rsid w:val="00D42D19"/>
    <w:rsid w:val="00D46405"/>
    <w:rsid w:val="00D50E15"/>
    <w:rsid w:val="00D53C5E"/>
    <w:rsid w:val="00D602C9"/>
    <w:rsid w:val="00D6140F"/>
    <w:rsid w:val="00D61EF2"/>
    <w:rsid w:val="00D6431B"/>
    <w:rsid w:val="00D64E32"/>
    <w:rsid w:val="00D6567A"/>
    <w:rsid w:val="00D67E0E"/>
    <w:rsid w:val="00D719D3"/>
    <w:rsid w:val="00D7295A"/>
    <w:rsid w:val="00D7399F"/>
    <w:rsid w:val="00D757D4"/>
    <w:rsid w:val="00D82218"/>
    <w:rsid w:val="00D83917"/>
    <w:rsid w:val="00D866BA"/>
    <w:rsid w:val="00D86C95"/>
    <w:rsid w:val="00D87317"/>
    <w:rsid w:val="00D87A5B"/>
    <w:rsid w:val="00D90EBF"/>
    <w:rsid w:val="00D92AA8"/>
    <w:rsid w:val="00D931B9"/>
    <w:rsid w:val="00D93DBD"/>
    <w:rsid w:val="00D9453D"/>
    <w:rsid w:val="00D954A9"/>
    <w:rsid w:val="00D9782D"/>
    <w:rsid w:val="00DA19D3"/>
    <w:rsid w:val="00DA2BF1"/>
    <w:rsid w:val="00DA3E45"/>
    <w:rsid w:val="00DA49A0"/>
    <w:rsid w:val="00DA7CE0"/>
    <w:rsid w:val="00DB0CBC"/>
    <w:rsid w:val="00DB2C1E"/>
    <w:rsid w:val="00DB3BBD"/>
    <w:rsid w:val="00DB51B7"/>
    <w:rsid w:val="00DB5382"/>
    <w:rsid w:val="00DC0AAA"/>
    <w:rsid w:val="00DC3213"/>
    <w:rsid w:val="00DC3433"/>
    <w:rsid w:val="00DC5B05"/>
    <w:rsid w:val="00DC6C23"/>
    <w:rsid w:val="00DD27D5"/>
    <w:rsid w:val="00DD56C3"/>
    <w:rsid w:val="00DD7774"/>
    <w:rsid w:val="00DE145F"/>
    <w:rsid w:val="00DE2761"/>
    <w:rsid w:val="00DE347F"/>
    <w:rsid w:val="00DE4E45"/>
    <w:rsid w:val="00DF00BA"/>
    <w:rsid w:val="00DF04D1"/>
    <w:rsid w:val="00DF1A93"/>
    <w:rsid w:val="00DF207B"/>
    <w:rsid w:val="00DF2291"/>
    <w:rsid w:val="00DF4ACF"/>
    <w:rsid w:val="00DF5615"/>
    <w:rsid w:val="00E016EB"/>
    <w:rsid w:val="00E02300"/>
    <w:rsid w:val="00E04E01"/>
    <w:rsid w:val="00E06C45"/>
    <w:rsid w:val="00E078E4"/>
    <w:rsid w:val="00E07A61"/>
    <w:rsid w:val="00E07D4E"/>
    <w:rsid w:val="00E17CFE"/>
    <w:rsid w:val="00E22CFD"/>
    <w:rsid w:val="00E23C1B"/>
    <w:rsid w:val="00E2625D"/>
    <w:rsid w:val="00E270D8"/>
    <w:rsid w:val="00E30CC2"/>
    <w:rsid w:val="00E31BA4"/>
    <w:rsid w:val="00E343B5"/>
    <w:rsid w:val="00E34400"/>
    <w:rsid w:val="00E345AD"/>
    <w:rsid w:val="00E455F5"/>
    <w:rsid w:val="00E45B8B"/>
    <w:rsid w:val="00E5183B"/>
    <w:rsid w:val="00E51E21"/>
    <w:rsid w:val="00E52749"/>
    <w:rsid w:val="00E53201"/>
    <w:rsid w:val="00E5442A"/>
    <w:rsid w:val="00E55BF9"/>
    <w:rsid w:val="00E61EAA"/>
    <w:rsid w:val="00E62017"/>
    <w:rsid w:val="00E65E18"/>
    <w:rsid w:val="00E67A83"/>
    <w:rsid w:val="00E7111E"/>
    <w:rsid w:val="00E7133F"/>
    <w:rsid w:val="00E7245F"/>
    <w:rsid w:val="00E80E53"/>
    <w:rsid w:val="00E82C7B"/>
    <w:rsid w:val="00E82DF1"/>
    <w:rsid w:val="00E93046"/>
    <w:rsid w:val="00E95173"/>
    <w:rsid w:val="00EA5FBA"/>
    <w:rsid w:val="00EB09F1"/>
    <w:rsid w:val="00EB273D"/>
    <w:rsid w:val="00EB2B32"/>
    <w:rsid w:val="00EB2DAB"/>
    <w:rsid w:val="00EB3CCC"/>
    <w:rsid w:val="00EB7A62"/>
    <w:rsid w:val="00EC1483"/>
    <w:rsid w:val="00EC1D7F"/>
    <w:rsid w:val="00EC7436"/>
    <w:rsid w:val="00ED2E7D"/>
    <w:rsid w:val="00ED3EF0"/>
    <w:rsid w:val="00ED4293"/>
    <w:rsid w:val="00ED4508"/>
    <w:rsid w:val="00ED7D98"/>
    <w:rsid w:val="00EE446C"/>
    <w:rsid w:val="00EE77C6"/>
    <w:rsid w:val="00EE78B9"/>
    <w:rsid w:val="00EE7E31"/>
    <w:rsid w:val="00EF12CD"/>
    <w:rsid w:val="00EF12CF"/>
    <w:rsid w:val="00EF6DAB"/>
    <w:rsid w:val="00F005D4"/>
    <w:rsid w:val="00F006E5"/>
    <w:rsid w:val="00F02328"/>
    <w:rsid w:val="00F02C0B"/>
    <w:rsid w:val="00F03789"/>
    <w:rsid w:val="00F05EC8"/>
    <w:rsid w:val="00F06C09"/>
    <w:rsid w:val="00F07E6D"/>
    <w:rsid w:val="00F138FE"/>
    <w:rsid w:val="00F13C38"/>
    <w:rsid w:val="00F212C5"/>
    <w:rsid w:val="00F236B2"/>
    <w:rsid w:val="00F247B0"/>
    <w:rsid w:val="00F255D9"/>
    <w:rsid w:val="00F3356B"/>
    <w:rsid w:val="00F36824"/>
    <w:rsid w:val="00F36DF7"/>
    <w:rsid w:val="00F37B84"/>
    <w:rsid w:val="00F40C11"/>
    <w:rsid w:val="00F4176C"/>
    <w:rsid w:val="00F42C93"/>
    <w:rsid w:val="00F4700D"/>
    <w:rsid w:val="00F478B0"/>
    <w:rsid w:val="00F55CBB"/>
    <w:rsid w:val="00F6076B"/>
    <w:rsid w:val="00F63843"/>
    <w:rsid w:val="00F650B7"/>
    <w:rsid w:val="00F65425"/>
    <w:rsid w:val="00F70D8F"/>
    <w:rsid w:val="00F74646"/>
    <w:rsid w:val="00F76FE3"/>
    <w:rsid w:val="00F86B8C"/>
    <w:rsid w:val="00F8762D"/>
    <w:rsid w:val="00F87A46"/>
    <w:rsid w:val="00F93E57"/>
    <w:rsid w:val="00F973FB"/>
    <w:rsid w:val="00F97D27"/>
    <w:rsid w:val="00FA115E"/>
    <w:rsid w:val="00FA60BF"/>
    <w:rsid w:val="00FA6A14"/>
    <w:rsid w:val="00FA7DD9"/>
    <w:rsid w:val="00FB0767"/>
    <w:rsid w:val="00FB08AA"/>
    <w:rsid w:val="00FB1B09"/>
    <w:rsid w:val="00FB3D11"/>
    <w:rsid w:val="00FB4662"/>
    <w:rsid w:val="00FB4D00"/>
    <w:rsid w:val="00FB4E7A"/>
    <w:rsid w:val="00FB63AC"/>
    <w:rsid w:val="00FB75B3"/>
    <w:rsid w:val="00FB7D89"/>
    <w:rsid w:val="00FC04AE"/>
    <w:rsid w:val="00FC5392"/>
    <w:rsid w:val="00FD051A"/>
    <w:rsid w:val="00FD1DDF"/>
    <w:rsid w:val="00FD2E3B"/>
    <w:rsid w:val="00FE1241"/>
    <w:rsid w:val="00FE5E02"/>
    <w:rsid w:val="00FF0DD2"/>
    <w:rsid w:val="00FF18B7"/>
    <w:rsid w:val="00FF4585"/>
    <w:rsid w:val="00FF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71001"/>
  <w15:docId w15:val="{591F707E-3946-614B-B948-56BA6DE0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6A682D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140F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E0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54AC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0D00"/>
    <w:rPr>
      <w:color w:val="808080"/>
    </w:rPr>
  </w:style>
  <w:style w:type="paragraph" w:customStyle="1" w:styleId="csl-entry">
    <w:name w:val="csl-entry"/>
    <w:basedOn w:val="Normal"/>
    <w:rsid w:val="00B00D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1D14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4A2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4A2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4A20"/>
    <w:rPr>
      <w:vertAlign w:val="superscript"/>
    </w:rPr>
  </w:style>
  <w:style w:type="paragraph" w:styleId="ListParagraph">
    <w:name w:val="List Paragraph"/>
    <w:basedOn w:val="Normal"/>
    <w:uiPriority w:val="34"/>
    <w:qFormat/>
    <w:rsid w:val="004218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43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ibliography1">
    <w:name w:val="Bibliography1"/>
    <w:basedOn w:val="Normal"/>
    <w:rsid w:val="00E620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ibliography2">
    <w:name w:val="Bibliography2"/>
    <w:basedOn w:val="Normal"/>
    <w:rsid w:val="007874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41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1AD"/>
  </w:style>
  <w:style w:type="paragraph" w:styleId="Footer">
    <w:name w:val="footer"/>
    <w:basedOn w:val="Normal"/>
    <w:link w:val="FooterChar"/>
    <w:uiPriority w:val="99"/>
    <w:unhideWhenUsed/>
    <w:rsid w:val="00BB41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1AD"/>
  </w:style>
  <w:style w:type="paragraph" w:customStyle="1" w:styleId="Bibliography3">
    <w:name w:val="Bibliography3"/>
    <w:basedOn w:val="Normal"/>
    <w:rsid w:val="002F06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ibliography4">
    <w:name w:val="Bibliography4"/>
    <w:basedOn w:val="Normal"/>
    <w:rsid w:val="004306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6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4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7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5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h.miller@un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0E8B84-A531-F74D-B397-F25A344F3FC7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F6E67A-312D-5F48-8B3E-A96921902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, Elizabeth (IFPRI)</dc:creator>
  <cp:keywords/>
  <dc:description/>
  <cp:lastModifiedBy>Miller, Joshua Douglas</cp:lastModifiedBy>
  <cp:revision>19</cp:revision>
  <cp:lastPrinted>2022-06-27T13:38:00Z</cp:lastPrinted>
  <dcterms:created xsi:type="dcterms:W3CDTF">2023-09-05T03:23:00Z</dcterms:created>
  <dcterms:modified xsi:type="dcterms:W3CDTF">2023-11-03T15:25:00Z</dcterms:modified>
</cp:coreProperties>
</file>